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FD14C5" w14:textId="319FD81B" w:rsidR="00C11FF0" w:rsidRDefault="004601E1">
      <w:pPr>
        <w:rPr>
          <w:rFonts w:ascii="Times New Roman" w:hAnsi="Times New Roman" w:cs="Times New Roman"/>
          <w:sz w:val="24"/>
          <w:szCs w:val="24"/>
        </w:rPr>
      </w:pPr>
      <w:r w:rsidRPr="004601E1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11FF0" w:rsidRPr="004601E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4601E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11FF0" w:rsidRPr="004601E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11FF0" w:rsidRPr="00C11FF0">
        <w:rPr>
          <w:rFonts w:ascii="Times New Roman" w:hAnsi="Times New Roman" w:cs="Times New Roman"/>
          <w:sz w:val="24"/>
          <w:szCs w:val="24"/>
        </w:rPr>
        <w:t xml:space="preserve">Meta-regression investigating the associations between flaxseed-derived product intakes and </w:t>
      </w:r>
      <w:r w:rsidR="00C11FF0">
        <w:rPr>
          <w:rFonts w:ascii="Times New Roman" w:hAnsi="Times New Roman" w:cs="Times New Roman"/>
          <w:sz w:val="24"/>
          <w:szCs w:val="24"/>
        </w:rPr>
        <w:t>l</w:t>
      </w:r>
      <w:r w:rsidR="00C11FF0" w:rsidRPr="00C11FF0">
        <w:rPr>
          <w:rFonts w:ascii="Times New Roman" w:hAnsi="Times New Roman" w:cs="Times New Roman"/>
          <w:sz w:val="24"/>
          <w:szCs w:val="24"/>
        </w:rPr>
        <w:t xml:space="preserve">ipid </w:t>
      </w:r>
      <w:r w:rsidR="00C11FF0">
        <w:rPr>
          <w:rFonts w:ascii="Times New Roman" w:hAnsi="Times New Roman" w:cs="Times New Roman"/>
          <w:sz w:val="24"/>
          <w:szCs w:val="24"/>
        </w:rPr>
        <w:t>p</w:t>
      </w:r>
      <w:r w:rsidR="00C11FF0" w:rsidRPr="00C11FF0">
        <w:rPr>
          <w:rFonts w:ascii="Times New Roman" w:hAnsi="Times New Roman" w:cs="Times New Roman"/>
          <w:sz w:val="24"/>
          <w:szCs w:val="24"/>
        </w:rPr>
        <w:t>rofiles</w:t>
      </w:r>
      <w:r w:rsidR="00C11FF0">
        <w:rPr>
          <w:rFonts w:ascii="Times New Roman" w:hAnsi="Times New Roman" w:cs="Times New Roman"/>
          <w:sz w:val="24"/>
          <w:szCs w:val="24"/>
        </w:rPr>
        <w:t>, i</w:t>
      </w:r>
      <w:r w:rsidR="00C11FF0" w:rsidRPr="00C11FF0">
        <w:rPr>
          <w:rFonts w:ascii="Times New Roman" w:hAnsi="Times New Roman" w:cs="Times New Roman"/>
          <w:sz w:val="24"/>
          <w:szCs w:val="24"/>
        </w:rPr>
        <w:t xml:space="preserve">nflammatory </w:t>
      </w:r>
      <w:r w:rsidR="00C11FF0">
        <w:rPr>
          <w:rFonts w:ascii="Times New Roman" w:hAnsi="Times New Roman" w:cs="Times New Roman"/>
          <w:sz w:val="24"/>
          <w:szCs w:val="24"/>
        </w:rPr>
        <w:t>f</w:t>
      </w:r>
      <w:r w:rsidR="00C11FF0" w:rsidRPr="00C11FF0">
        <w:rPr>
          <w:rFonts w:ascii="Times New Roman" w:hAnsi="Times New Roman" w:cs="Times New Roman"/>
          <w:sz w:val="24"/>
          <w:szCs w:val="24"/>
        </w:rPr>
        <w:t>actors</w:t>
      </w:r>
      <w:r w:rsidR="00C11FF0">
        <w:rPr>
          <w:rFonts w:ascii="Times New Roman" w:hAnsi="Times New Roman" w:cs="Times New Roman"/>
          <w:sz w:val="24"/>
          <w:szCs w:val="24"/>
        </w:rPr>
        <w:t xml:space="preserve"> and a</w:t>
      </w:r>
      <w:r w:rsidR="00C11FF0" w:rsidRPr="00C11FF0">
        <w:rPr>
          <w:rFonts w:ascii="Times New Roman" w:hAnsi="Times New Roman" w:cs="Times New Roman"/>
          <w:sz w:val="24"/>
          <w:szCs w:val="24"/>
        </w:rPr>
        <w:t xml:space="preserve">nthropometric </w:t>
      </w:r>
      <w:r w:rsidR="00927B97" w:rsidRPr="00927B97">
        <w:rPr>
          <w:rFonts w:ascii="Times New Roman" w:hAnsi="Times New Roman" w:cs="Times New Roman"/>
          <w:sz w:val="24"/>
          <w:szCs w:val="24"/>
        </w:rPr>
        <w:t>indices</w:t>
      </w:r>
      <w:r w:rsidR="00C11FF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86"/>
        <w:gridCol w:w="1176"/>
        <w:gridCol w:w="1056"/>
        <w:gridCol w:w="1536"/>
        <w:gridCol w:w="1509"/>
      </w:tblGrid>
      <w:tr w:rsidR="009F4259" w:rsidRPr="009A6C2F" w14:paraId="6B0C4ED1" w14:textId="77777777" w:rsidTr="00392787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1412B864" w14:textId="77777777" w:rsidR="00C93791" w:rsidRPr="009A6C2F" w:rsidRDefault="00C93791" w:rsidP="00C11F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</w:tcPr>
          <w:p w14:paraId="2D38913F" w14:textId="77777777" w:rsidR="00C93791" w:rsidRPr="009A6C2F" w:rsidRDefault="00C93791" w:rsidP="00C11F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ﬃcient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</w:tcPr>
          <w:p w14:paraId="6E28EB36" w14:textId="77777777" w:rsidR="00C93791" w:rsidRPr="009A6C2F" w:rsidRDefault="00C93791" w:rsidP="00C11FF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A6C2F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S</w:t>
            </w:r>
            <w:r w:rsidRPr="009A6C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</w:tcPr>
          <w:p w14:paraId="32D461D7" w14:textId="77777777" w:rsidR="00C93791" w:rsidRPr="009A6C2F" w:rsidRDefault="00C93791" w:rsidP="00C11FF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A6C2F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14:paraId="18BA4C40" w14:textId="77777777" w:rsidR="00C93791" w:rsidRPr="009A6C2F" w:rsidRDefault="00C93791" w:rsidP="00C11F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C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9A6C2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value</w:t>
            </w:r>
          </w:p>
        </w:tc>
        <w:tc>
          <w:tcPr>
            <w:tcW w:w="1509" w:type="dxa"/>
            <w:tcBorders>
              <w:top w:val="single" w:sz="12" w:space="0" w:color="auto"/>
              <w:bottom w:val="single" w:sz="12" w:space="0" w:color="auto"/>
            </w:tcBorders>
          </w:tcPr>
          <w:p w14:paraId="3E0BF03E" w14:textId="77777777" w:rsidR="00C93791" w:rsidRPr="009A6C2F" w:rsidRDefault="00C93791" w:rsidP="00C11F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9A6C2F" w:rsidRPr="009A6C2F" w14:paraId="5ED3D6FC" w14:textId="77777777" w:rsidTr="00392787">
        <w:tc>
          <w:tcPr>
            <w:tcW w:w="8448" w:type="dxa"/>
            <w:gridSpan w:val="6"/>
            <w:tcBorders>
              <w:top w:val="single" w:sz="12" w:space="0" w:color="auto"/>
            </w:tcBorders>
          </w:tcPr>
          <w:p w14:paraId="52388F07" w14:textId="259C9BC9" w:rsidR="00E44E50" w:rsidRPr="009A6C2F" w:rsidRDefault="00E44E50" w:rsidP="00876D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C2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9A6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, mg/dL</w:t>
            </w:r>
            <w:r w:rsidR="00FF01F2" w:rsidRPr="00FF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9F4259" w:rsidRPr="009A6C2F" w14:paraId="4310277D" w14:textId="77777777" w:rsidTr="00392787">
        <w:tc>
          <w:tcPr>
            <w:tcW w:w="1985" w:type="dxa"/>
          </w:tcPr>
          <w:p w14:paraId="3909AB0C" w14:textId="0602193C" w:rsidR="0018665D" w:rsidRPr="00392787" w:rsidRDefault="0018665D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BMI categories</w:t>
            </w:r>
          </w:p>
        </w:tc>
        <w:tc>
          <w:tcPr>
            <w:tcW w:w="1186" w:type="dxa"/>
          </w:tcPr>
          <w:p w14:paraId="42F3CCFE" w14:textId="0FDCDA1E" w:rsidR="0018665D" w:rsidRPr="00392787" w:rsidRDefault="004A2B5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4.16</w:t>
            </w:r>
          </w:p>
        </w:tc>
        <w:tc>
          <w:tcPr>
            <w:tcW w:w="1176" w:type="dxa"/>
          </w:tcPr>
          <w:p w14:paraId="1E0BF9C0" w14:textId="2B14D6E6" w:rsidR="0018665D" w:rsidRPr="00392787" w:rsidRDefault="004A2B5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1056" w:type="dxa"/>
          </w:tcPr>
          <w:p w14:paraId="4C790D8C" w14:textId="2E2E80CA" w:rsidR="0018665D" w:rsidRPr="00392787" w:rsidRDefault="004A2B5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1536" w:type="dxa"/>
          </w:tcPr>
          <w:p w14:paraId="5B0982AF" w14:textId="0F465B0E" w:rsidR="0018665D" w:rsidRPr="00392787" w:rsidRDefault="003C005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509" w:type="dxa"/>
          </w:tcPr>
          <w:p w14:paraId="16E750B7" w14:textId="0B24697B" w:rsidR="0018665D" w:rsidRPr="00392787" w:rsidRDefault="004A2B5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8.30, 9.99</w:t>
            </w:r>
          </w:p>
        </w:tc>
      </w:tr>
      <w:tr w:rsidR="00B45360" w:rsidRPr="009A6C2F" w14:paraId="7E243ED7" w14:textId="77777777" w:rsidTr="00392787">
        <w:tc>
          <w:tcPr>
            <w:tcW w:w="1985" w:type="dxa"/>
          </w:tcPr>
          <w:p w14:paraId="5DF1C8ED" w14:textId="51CC6F87" w:rsidR="009B1F58" w:rsidRPr="00392787" w:rsidRDefault="009B1F58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1186" w:type="dxa"/>
          </w:tcPr>
          <w:p w14:paraId="1FB623E9" w14:textId="4636D426" w:rsidR="009B1F58" w:rsidRPr="00392787" w:rsidRDefault="00FF01F2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4.17</w:t>
            </w:r>
          </w:p>
        </w:tc>
        <w:tc>
          <w:tcPr>
            <w:tcW w:w="1176" w:type="dxa"/>
          </w:tcPr>
          <w:p w14:paraId="298C6621" w14:textId="303C9255" w:rsidR="009B1F58" w:rsidRPr="00392787" w:rsidRDefault="00FF01F2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9.32</w:t>
            </w:r>
          </w:p>
        </w:tc>
        <w:tc>
          <w:tcPr>
            <w:tcW w:w="1056" w:type="dxa"/>
          </w:tcPr>
          <w:p w14:paraId="0A36DA95" w14:textId="3A55CB89" w:rsidR="009B1F58" w:rsidRPr="00392787" w:rsidRDefault="00FF01F2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536" w:type="dxa"/>
          </w:tcPr>
          <w:p w14:paraId="756C2A64" w14:textId="6660F033" w:rsidR="009B1F58" w:rsidRPr="00392787" w:rsidRDefault="00FF01F2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1509" w:type="dxa"/>
          </w:tcPr>
          <w:p w14:paraId="51A33B3C" w14:textId="2A1BECBA" w:rsidR="009B1F58" w:rsidRPr="00392787" w:rsidRDefault="00FF01F2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3.27, 14.93</w:t>
            </w:r>
          </w:p>
        </w:tc>
      </w:tr>
      <w:tr w:rsidR="009F4259" w:rsidRPr="009A6C2F" w14:paraId="250B981F" w14:textId="77777777" w:rsidTr="00392787">
        <w:tc>
          <w:tcPr>
            <w:tcW w:w="1985" w:type="dxa"/>
          </w:tcPr>
          <w:p w14:paraId="346467D6" w14:textId="3F9ECE4B" w:rsidR="008308E1" w:rsidRPr="00392787" w:rsidRDefault="008308E1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Lipid status</w:t>
            </w:r>
          </w:p>
        </w:tc>
        <w:tc>
          <w:tcPr>
            <w:tcW w:w="1186" w:type="dxa"/>
          </w:tcPr>
          <w:p w14:paraId="0AF044D4" w14:textId="337B0C01" w:rsidR="008308E1" w:rsidRPr="00392787" w:rsidRDefault="004A2B5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1176" w:type="dxa"/>
          </w:tcPr>
          <w:p w14:paraId="3E8D2274" w14:textId="24AB7E69" w:rsidR="008308E1" w:rsidRPr="00392787" w:rsidRDefault="004A2B5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9.06391</w:t>
            </w:r>
          </w:p>
        </w:tc>
        <w:tc>
          <w:tcPr>
            <w:tcW w:w="1056" w:type="dxa"/>
          </w:tcPr>
          <w:p w14:paraId="476F80C6" w14:textId="2ADF7357" w:rsidR="008308E1" w:rsidRPr="00392787" w:rsidRDefault="004A2B5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36" w:type="dxa"/>
          </w:tcPr>
          <w:p w14:paraId="1BAC1475" w14:textId="2C6E899A" w:rsidR="008308E1" w:rsidRPr="00392787" w:rsidRDefault="004A2B5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B45360" w:rsidRPr="003927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9" w:type="dxa"/>
          </w:tcPr>
          <w:p w14:paraId="33998EE4" w14:textId="3FB463F1" w:rsidR="008308E1" w:rsidRPr="00392787" w:rsidRDefault="004A2B5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2.46, 24.80</w:t>
            </w:r>
          </w:p>
        </w:tc>
      </w:tr>
      <w:tr w:rsidR="009F4259" w:rsidRPr="009A6C2F" w14:paraId="462BD271" w14:textId="77777777" w:rsidTr="00392787">
        <w:tc>
          <w:tcPr>
            <w:tcW w:w="1985" w:type="dxa"/>
          </w:tcPr>
          <w:p w14:paraId="245F80DB" w14:textId="7D97DC8E" w:rsidR="008308E1" w:rsidRPr="00392787" w:rsidRDefault="008308E1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186" w:type="dxa"/>
          </w:tcPr>
          <w:p w14:paraId="7EDF1C55" w14:textId="4A24A6BD" w:rsidR="008308E1" w:rsidRPr="00392787" w:rsidRDefault="004A2B5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21.28</w:t>
            </w:r>
          </w:p>
        </w:tc>
        <w:tc>
          <w:tcPr>
            <w:tcW w:w="1176" w:type="dxa"/>
          </w:tcPr>
          <w:p w14:paraId="504EF3B8" w14:textId="7B1D7BD8" w:rsidR="008308E1" w:rsidRPr="00392787" w:rsidRDefault="004A2B5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1056" w:type="dxa"/>
          </w:tcPr>
          <w:p w14:paraId="7FE8CA02" w14:textId="35250FD8" w:rsidR="008308E1" w:rsidRPr="00392787" w:rsidRDefault="004A2B5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536" w:type="dxa"/>
          </w:tcPr>
          <w:p w14:paraId="209AABB6" w14:textId="69DDAD67" w:rsidR="008308E1" w:rsidRPr="00392787" w:rsidRDefault="004A2B5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01*</w:t>
            </w:r>
          </w:p>
        </w:tc>
        <w:tc>
          <w:tcPr>
            <w:tcW w:w="1509" w:type="dxa"/>
          </w:tcPr>
          <w:p w14:paraId="68BA17B1" w14:textId="785243BF" w:rsidR="008308E1" w:rsidRPr="00392787" w:rsidRDefault="004A2B5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5.69, 36.88</w:t>
            </w:r>
          </w:p>
        </w:tc>
      </w:tr>
      <w:tr w:rsidR="009F4259" w:rsidRPr="009A6C2F" w14:paraId="5EC2B2E0" w14:textId="77777777" w:rsidTr="00392787">
        <w:tc>
          <w:tcPr>
            <w:tcW w:w="1985" w:type="dxa"/>
          </w:tcPr>
          <w:p w14:paraId="1A351D88" w14:textId="45F5343D" w:rsidR="008308E1" w:rsidRPr="00392787" w:rsidRDefault="008308E1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186" w:type="dxa"/>
          </w:tcPr>
          <w:p w14:paraId="02BAB424" w14:textId="06FDF5D8" w:rsidR="008308E1" w:rsidRPr="00392787" w:rsidRDefault="00E008C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1176" w:type="dxa"/>
          </w:tcPr>
          <w:p w14:paraId="4F9D725D" w14:textId="57CD11E5" w:rsidR="008308E1" w:rsidRPr="00392787" w:rsidRDefault="00E008C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1056" w:type="dxa"/>
          </w:tcPr>
          <w:p w14:paraId="663936D9" w14:textId="71346165" w:rsidR="008308E1" w:rsidRPr="00392787" w:rsidRDefault="00E008C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536" w:type="dxa"/>
          </w:tcPr>
          <w:p w14:paraId="3BFA043D" w14:textId="01894C6B" w:rsidR="008308E1" w:rsidRPr="00392787" w:rsidRDefault="00E008C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09" w:type="dxa"/>
          </w:tcPr>
          <w:p w14:paraId="01817719" w14:textId="0B454791" w:rsidR="008308E1" w:rsidRPr="00392787" w:rsidRDefault="00E008C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.38, 19.35</w:t>
            </w:r>
          </w:p>
        </w:tc>
      </w:tr>
      <w:tr w:rsidR="009F4259" w:rsidRPr="009A6C2F" w14:paraId="264F728D" w14:textId="77777777" w:rsidTr="00392787">
        <w:tc>
          <w:tcPr>
            <w:tcW w:w="1985" w:type="dxa"/>
          </w:tcPr>
          <w:p w14:paraId="7878D36E" w14:textId="77777777" w:rsidR="008308E1" w:rsidRPr="00392787" w:rsidRDefault="008308E1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Intervention time</w:t>
            </w:r>
          </w:p>
        </w:tc>
        <w:tc>
          <w:tcPr>
            <w:tcW w:w="1186" w:type="dxa"/>
          </w:tcPr>
          <w:p w14:paraId="4E541AEC" w14:textId="7BD73CF9" w:rsidR="008308E1" w:rsidRPr="00392787" w:rsidRDefault="00E008C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76" w:type="dxa"/>
          </w:tcPr>
          <w:p w14:paraId="0B99A23C" w14:textId="0B4B03C0" w:rsidR="008308E1" w:rsidRPr="00392787" w:rsidRDefault="00E008C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56" w:type="dxa"/>
          </w:tcPr>
          <w:p w14:paraId="1FF18AC0" w14:textId="57DB8C2E" w:rsidR="008308E1" w:rsidRPr="00392787" w:rsidRDefault="00E008C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36" w:type="dxa"/>
          </w:tcPr>
          <w:p w14:paraId="1064AF03" w14:textId="1C9D99BA" w:rsidR="008308E1" w:rsidRPr="00392787" w:rsidRDefault="00E008C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509" w:type="dxa"/>
          </w:tcPr>
          <w:p w14:paraId="019AAF9B" w14:textId="651F4651" w:rsidR="008308E1" w:rsidRPr="00392787" w:rsidRDefault="00E008C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90, 2.46</w:t>
            </w:r>
          </w:p>
        </w:tc>
      </w:tr>
      <w:tr w:rsidR="008308E1" w:rsidRPr="009A6C2F" w14:paraId="470983F7" w14:textId="77777777" w:rsidTr="00392787">
        <w:tc>
          <w:tcPr>
            <w:tcW w:w="8448" w:type="dxa"/>
            <w:gridSpan w:val="6"/>
          </w:tcPr>
          <w:p w14:paraId="50EA4944" w14:textId="59588AF9" w:rsidR="008308E1" w:rsidRPr="00392787" w:rsidRDefault="008308E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LDL-C, mg/dL</w:t>
            </w:r>
          </w:p>
        </w:tc>
      </w:tr>
      <w:tr w:rsidR="009F4259" w:rsidRPr="009A6C2F" w14:paraId="4976BB60" w14:textId="77777777" w:rsidTr="00392787">
        <w:tc>
          <w:tcPr>
            <w:tcW w:w="1985" w:type="dxa"/>
          </w:tcPr>
          <w:p w14:paraId="23C34091" w14:textId="2F5C920F" w:rsidR="008308E1" w:rsidRPr="00392787" w:rsidRDefault="008308E1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BMI categories</w:t>
            </w:r>
          </w:p>
        </w:tc>
        <w:tc>
          <w:tcPr>
            <w:tcW w:w="1186" w:type="dxa"/>
          </w:tcPr>
          <w:p w14:paraId="1490B38D" w14:textId="08C68EF2" w:rsidR="008308E1" w:rsidRPr="00392787" w:rsidRDefault="009F4259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4.20</w:t>
            </w:r>
          </w:p>
        </w:tc>
        <w:tc>
          <w:tcPr>
            <w:tcW w:w="1176" w:type="dxa"/>
          </w:tcPr>
          <w:p w14:paraId="0E44D688" w14:textId="1948C58F" w:rsidR="008308E1" w:rsidRPr="00392787" w:rsidRDefault="009F4259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1056" w:type="dxa"/>
          </w:tcPr>
          <w:p w14:paraId="01E6DCA0" w14:textId="05F6E018" w:rsidR="008308E1" w:rsidRPr="00392787" w:rsidRDefault="009F4259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536" w:type="dxa"/>
          </w:tcPr>
          <w:p w14:paraId="10AAA8F7" w14:textId="7CF4D099" w:rsidR="008308E1" w:rsidRPr="00392787" w:rsidRDefault="009F4259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09" w:type="dxa"/>
          </w:tcPr>
          <w:p w14:paraId="7E20C01B" w14:textId="68B9F406" w:rsidR="008308E1" w:rsidRPr="00392787" w:rsidRDefault="009F4259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3.82, 5.42</w:t>
            </w:r>
          </w:p>
        </w:tc>
      </w:tr>
      <w:tr w:rsidR="00B45360" w:rsidRPr="00B45360" w14:paraId="00B9082C" w14:textId="77777777" w:rsidTr="00392787">
        <w:tc>
          <w:tcPr>
            <w:tcW w:w="1985" w:type="dxa"/>
          </w:tcPr>
          <w:p w14:paraId="5767D2CE" w14:textId="557B1FAE" w:rsidR="007B0B20" w:rsidRPr="00392787" w:rsidRDefault="007B0B20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1186" w:type="dxa"/>
          </w:tcPr>
          <w:p w14:paraId="450EFCFB" w14:textId="654D7BEC" w:rsidR="007B0B20" w:rsidRPr="00392787" w:rsidRDefault="00554BE9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4.82</w:t>
            </w:r>
          </w:p>
        </w:tc>
        <w:tc>
          <w:tcPr>
            <w:tcW w:w="1176" w:type="dxa"/>
          </w:tcPr>
          <w:p w14:paraId="6B0C0259" w14:textId="26CE8311" w:rsidR="007B0B20" w:rsidRPr="00392787" w:rsidRDefault="00554BE9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1056" w:type="dxa"/>
          </w:tcPr>
          <w:p w14:paraId="46C2F004" w14:textId="2F96E760" w:rsidR="007B0B20" w:rsidRPr="00392787" w:rsidRDefault="00554BE9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1536" w:type="dxa"/>
          </w:tcPr>
          <w:p w14:paraId="3F7EA1A5" w14:textId="51A3F9E7" w:rsidR="007B0B20" w:rsidRPr="00392787" w:rsidRDefault="00554BE9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509" w:type="dxa"/>
          </w:tcPr>
          <w:p w14:paraId="780C08C3" w14:textId="5A5FF531" w:rsidR="007B0B20" w:rsidRPr="00392787" w:rsidRDefault="00554BE9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7.23, 7.58</w:t>
            </w:r>
          </w:p>
        </w:tc>
      </w:tr>
      <w:tr w:rsidR="00B45360" w:rsidRPr="00B45360" w14:paraId="5047C43E" w14:textId="77777777" w:rsidTr="00392787">
        <w:tc>
          <w:tcPr>
            <w:tcW w:w="1985" w:type="dxa"/>
          </w:tcPr>
          <w:p w14:paraId="037AB9C1" w14:textId="0D5C241E" w:rsidR="008308E1" w:rsidRPr="00392787" w:rsidRDefault="008308E1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Lipid status</w:t>
            </w:r>
          </w:p>
        </w:tc>
        <w:tc>
          <w:tcPr>
            <w:tcW w:w="1186" w:type="dxa"/>
          </w:tcPr>
          <w:p w14:paraId="1634C12F" w14:textId="7EC237F2" w:rsidR="008308E1" w:rsidRPr="00392787" w:rsidRDefault="00B4536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1.01</w:t>
            </w:r>
          </w:p>
        </w:tc>
        <w:tc>
          <w:tcPr>
            <w:tcW w:w="1176" w:type="dxa"/>
          </w:tcPr>
          <w:p w14:paraId="00E3F807" w14:textId="34D85F67" w:rsidR="008308E1" w:rsidRPr="00392787" w:rsidRDefault="00B4536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056" w:type="dxa"/>
          </w:tcPr>
          <w:p w14:paraId="44AED0C0" w14:textId="5D695881" w:rsidR="008308E1" w:rsidRPr="00392787" w:rsidRDefault="00B4536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.26</w:t>
            </w:r>
          </w:p>
        </w:tc>
        <w:tc>
          <w:tcPr>
            <w:tcW w:w="1536" w:type="dxa"/>
          </w:tcPr>
          <w:p w14:paraId="018B360A" w14:textId="6EA738FC" w:rsidR="008308E1" w:rsidRPr="00392787" w:rsidRDefault="00B4536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013*</w:t>
            </w:r>
          </w:p>
        </w:tc>
        <w:tc>
          <w:tcPr>
            <w:tcW w:w="1509" w:type="dxa"/>
          </w:tcPr>
          <w:p w14:paraId="54A4C5DE" w14:textId="265A00D7" w:rsidR="008308E1" w:rsidRPr="00392787" w:rsidRDefault="00B4536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1.03, -0.99</w:t>
            </w:r>
          </w:p>
        </w:tc>
      </w:tr>
      <w:tr w:rsidR="009F4259" w:rsidRPr="009A6C2F" w14:paraId="353B40B5" w14:textId="77777777" w:rsidTr="00392787">
        <w:tc>
          <w:tcPr>
            <w:tcW w:w="1985" w:type="dxa"/>
          </w:tcPr>
          <w:p w14:paraId="0B8833A3" w14:textId="1483DB89" w:rsidR="008308E1" w:rsidRPr="00392787" w:rsidRDefault="008308E1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186" w:type="dxa"/>
          </w:tcPr>
          <w:p w14:paraId="0331A692" w14:textId="7BD971C8" w:rsidR="008308E1" w:rsidRPr="00392787" w:rsidRDefault="00B4536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5.53</w:t>
            </w:r>
          </w:p>
        </w:tc>
        <w:tc>
          <w:tcPr>
            <w:tcW w:w="1176" w:type="dxa"/>
          </w:tcPr>
          <w:p w14:paraId="22CFE4EA" w14:textId="5FEEF61F" w:rsidR="008308E1" w:rsidRPr="00392787" w:rsidRDefault="00B4536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056" w:type="dxa"/>
          </w:tcPr>
          <w:p w14:paraId="1C8DAF7E" w14:textId="6D64F5D3" w:rsidR="008308E1" w:rsidRPr="00392787" w:rsidRDefault="00B4536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1536" w:type="dxa"/>
          </w:tcPr>
          <w:p w14:paraId="02922E06" w14:textId="55379570" w:rsidR="008308E1" w:rsidRPr="00392787" w:rsidRDefault="00B4536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1509" w:type="dxa"/>
          </w:tcPr>
          <w:p w14:paraId="3CFC46F7" w14:textId="506CD835" w:rsidR="008308E1" w:rsidRPr="00392787" w:rsidRDefault="00B4536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7.05, 24.01</w:t>
            </w:r>
          </w:p>
        </w:tc>
      </w:tr>
      <w:tr w:rsidR="009F4259" w:rsidRPr="009A6C2F" w14:paraId="4520EBF3" w14:textId="77777777" w:rsidTr="00392787">
        <w:tc>
          <w:tcPr>
            <w:tcW w:w="1985" w:type="dxa"/>
          </w:tcPr>
          <w:p w14:paraId="3D2E3B77" w14:textId="2189DE67" w:rsidR="008308E1" w:rsidRPr="00392787" w:rsidRDefault="008308E1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186" w:type="dxa"/>
          </w:tcPr>
          <w:p w14:paraId="31AC2AA9" w14:textId="77777777" w:rsidR="008308E1" w:rsidRPr="00392787" w:rsidRDefault="008308E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76" w:type="dxa"/>
          </w:tcPr>
          <w:p w14:paraId="34ED547C" w14:textId="4125E1C5" w:rsidR="008308E1" w:rsidRPr="00392787" w:rsidRDefault="008308E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056" w:type="dxa"/>
          </w:tcPr>
          <w:p w14:paraId="0FCEF0A4" w14:textId="65531FED" w:rsidR="008308E1" w:rsidRPr="00392787" w:rsidRDefault="008308E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536" w:type="dxa"/>
          </w:tcPr>
          <w:p w14:paraId="10F28405" w14:textId="40FCAD60" w:rsidR="008308E1" w:rsidRPr="00392787" w:rsidRDefault="008308E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09" w:type="dxa"/>
          </w:tcPr>
          <w:p w14:paraId="42BF6F62" w14:textId="77777777" w:rsidR="008308E1" w:rsidRPr="00392787" w:rsidRDefault="008308E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6.65, 8.15</w:t>
            </w:r>
          </w:p>
        </w:tc>
      </w:tr>
      <w:tr w:rsidR="009F4259" w:rsidRPr="009A6C2F" w14:paraId="15202EC5" w14:textId="77777777" w:rsidTr="00392787">
        <w:tc>
          <w:tcPr>
            <w:tcW w:w="1985" w:type="dxa"/>
          </w:tcPr>
          <w:p w14:paraId="271B8FA5" w14:textId="77777777" w:rsidR="008308E1" w:rsidRPr="00392787" w:rsidRDefault="008308E1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Intervention time</w:t>
            </w:r>
          </w:p>
        </w:tc>
        <w:tc>
          <w:tcPr>
            <w:tcW w:w="1186" w:type="dxa"/>
          </w:tcPr>
          <w:p w14:paraId="67626642" w14:textId="77777777" w:rsidR="008308E1" w:rsidRPr="00392787" w:rsidRDefault="008308E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1176" w:type="dxa"/>
          </w:tcPr>
          <w:p w14:paraId="44F9F075" w14:textId="77777777" w:rsidR="008308E1" w:rsidRPr="00392787" w:rsidRDefault="008308E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056" w:type="dxa"/>
          </w:tcPr>
          <w:p w14:paraId="438A835B" w14:textId="77777777" w:rsidR="008308E1" w:rsidRPr="00392787" w:rsidRDefault="008308E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536" w:type="dxa"/>
          </w:tcPr>
          <w:p w14:paraId="33DE2582" w14:textId="77777777" w:rsidR="008308E1" w:rsidRPr="00392787" w:rsidRDefault="008308E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09" w:type="dxa"/>
          </w:tcPr>
          <w:p w14:paraId="6C51B1D5" w14:textId="77777777" w:rsidR="008308E1" w:rsidRPr="00392787" w:rsidRDefault="008308E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64, 12.73</w:t>
            </w:r>
          </w:p>
        </w:tc>
      </w:tr>
      <w:tr w:rsidR="008308E1" w:rsidRPr="009A6C2F" w14:paraId="47383E01" w14:textId="77777777" w:rsidTr="00392787">
        <w:tc>
          <w:tcPr>
            <w:tcW w:w="8448" w:type="dxa"/>
            <w:gridSpan w:val="6"/>
          </w:tcPr>
          <w:p w14:paraId="5AC4B3F2" w14:textId="6BD0D04D" w:rsidR="008308E1" w:rsidRPr="00392787" w:rsidRDefault="008308E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HDL-C, mg/dL</w:t>
            </w:r>
          </w:p>
        </w:tc>
      </w:tr>
      <w:tr w:rsidR="009F4259" w:rsidRPr="009A6C2F" w14:paraId="73CA0455" w14:textId="77777777" w:rsidTr="00392787">
        <w:tc>
          <w:tcPr>
            <w:tcW w:w="1985" w:type="dxa"/>
          </w:tcPr>
          <w:p w14:paraId="3D609CE1" w14:textId="16053CEA" w:rsidR="008308E1" w:rsidRPr="00392787" w:rsidRDefault="008308E1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BMI categories</w:t>
            </w:r>
          </w:p>
        </w:tc>
        <w:tc>
          <w:tcPr>
            <w:tcW w:w="1186" w:type="dxa"/>
          </w:tcPr>
          <w:p w14:paraId="3E6F3962" w14:textId="4A2BC549" w:rsidR="008308E1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1176" w:type="dxa"/>
          </w:tcPr>
          <w:p w14:paraId="4BF92FAE" w14:textId="792DC86F" w:rsidR="008308E1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56" w:type="dxa"/>
          </w:tcPr>
          <w:p w14:paraId="31A70033" w14:textId="1CB72AAC" w:rsidR="008308E1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1536" w:type="dxa"/>
          </w:tcPr>
          <w:p w14:paraId="6EBF8422" w14:textId="39390B00" w:rsidR="008308E1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09" w:type="dxa"/>
          </w:tcPr>
          <w:p w14:paraId="443D03DD" w14:textId="6494AB1E" w:rsidR="008308E1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.70, 0.48</w:t>
            </w:r>
          </w:p>
        </w:tc>
      </w:tr>
      <w:tr w:rsidR="00B45360" w:rsidRPr="009A6C2F" w14:paraId="57F5668E" w14:textId="77777777" w:rsidTr="00392787">
        <w:tc>
          <w:tcPr>
            <w:tcW w:w="1985" w:type="dxa"/>
          </w:tcPr>
          <w:p w14:paraId="7E466145" w14:textId="7C6C3A83" w:rsidR="007B0B20" w:rsidRPr="00392787" w:rsidRDefault="007B0B20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1186" w:type="dxa"/>
          </w:tcPr>
          <w:p w14:paraId="6D0E9949" w14:textId="0FB634E5" w:rsidR="007B0B20" w:rsidRPr="00392787" w:rsidRDefault="0074659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176" w:type="dxa"/>
          </w:tcPr>
          <w:p w14:paraId="641B8439" w14:textId="5C17F242" w:rsidR="007B0B20" w:rsidRPr="00392787" w:rsidRDefault="0074659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924</w:t>
            </w:r>
          </w:p>
        </w:tc>
        <w:tc>
          <w:tcPr>
            <w:tcW w:w="1056" w:type="dxa"/>
          </w:tcPr>
          <w:p w14:paraId="0EAC5E8B" w14:textId="3FE1E0A2" w:rsidR="007B0B20" w:rsidRPr="00392787" w:rsidRDefault="0074659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36" w:type="dxa"/>
          </w:tcPr>
          <w:p w14:paraId="05B3BA30" w14:textId="14E69A10" w:rsidR="007B0B20" w:rsidRPr="00392787" w:rsidRDefault="0074659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1509" w:type="dxa"/>
          </w:tcPr>
          <w:p w14:paraId="5AFA860C" w14:textId="3F8378E5" w:rsidR="007B0B20" w:rsidRPr="00392787" w:rsidRDefault="0074659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3.89, 3.96</w:t>
            </w:r>
          </w:p>
        </w:tc>
      </w:tr>
      <w:tr w:rsidR="005B54C6" w:rsidRPr="009A6C2F" w14:paraId="202A2BAC" w14:textId="77777777" w:rsidTr="00392787">
        <w:tc>
          <w:tcPr>
            <w:tcW w:w="1985" w:type="dxa"/>
          </w:tcPr>
          <w:p w14:paraId="46305588" w14:textId="61FEABD5" w:rsidR="00AE4CD7" w:rsidRPr="00392787" w:rsidRDefault="00AE4CD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Lipid status</w:t>
            </w:r>
          </w:p>
        </w:tc>
        <w:tc>
          <w:tcPr>
            <w:tcW w:w="1186" w:type="dxa"/>
          </w:tcPr>
          <w:p w14:paraId="474E0A6A" w14:textId="155F6FD5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76" w:type="dxa"/>
          </w:tcPr>
          <w:p w14:paraId="17F24D57" w14:textId="0952045E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056" w:type="dxa"/>
          </w:tcPr>
          <w:p w14:paraId="458DCB5C" w14:textId="2A7E304A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536" w:type="dxa"/>
          </w:tcPr>
          <w:p w14:paraId="6BBF7092" w14:textId="460F4BD1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09" w:type="dxa"/>
          </w:tcPr>
          <w:p w14:paraId="2A4E7D50" w14:textId="53DC6EF6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.15, 3.49</w:t>
            </w:r>
          </w:p>
        </w:tc>
      </w:tr>
      <w:tr w:rsidR="005B54C6" w:rsidRPr="009A6C2F" w14:paraId="339C7616" w14:textId="77777777" w:rsidTr="00392787">
        <w:tc>
          <w:tcPr>
            <w:tcW w:w="1985" w:type="dxa"/>
          </w:tcPr>
          <w:p w14:paraId="4FC03BAC" w14:textId="0223E1F3" w:rsidR="00AE4CD7" w:rsidRPr="00392787" w:rsidRDefault="00AE4CD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186" w:type="dxa"/>
          </w:tcPr>
          <w:p w14:paraId="1CBE0B21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176" w:type="dxa"/>
          </w:tcPr>
          <w:p w14:paraId="41BDBC11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56" w:type="dxa"/>
          </w:tcPr>
          <w:p w14:paraId="26E4B22B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536" w:type="dxa"/>
          </w:tcPr>
          <w:p w14:paraId="2E93D4DE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509" w:type="dxa"/>
          </w:tcPr>
          <w:p w14:paraId="785A19CB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.30, 1.71</w:t>
            </w:r>
          </w:p>
        </w:tc>
      </w:tr>
      <w:tr w:rsidR="005B54C6" w:rsidRPr="009A6C2F" w14:paraId="385A4CF3" w14:textId="77777777" w:rsidTr="00392787">
        <w:tc>
          <w:tcPr>
            <w:tcW w:w="1985" w:type="dxa"/>
          </w:tcPr>
          <w:p w14:paraId="146AEEDB" w14:textId="359FE9E4" w:rsidR="00AE4CD7" w:rsidRPr="00392787" w:rsidRDefault="00AE4CD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186" w:type="dxa"/>
          </w:tcPr>
          <w:p w14:paraId="6559F843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76" w:type="dxa"/>
          </w:tcPr>
          <w:p w14:paraId="4795FEBA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56" w:type="dxa"/>
          </w:tcPr>
          <w:p w14:paraId="6059FDFC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536" w:type="dxa"/>
          </w:tcPr>
          <w:p w14:paraId="77719345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509" w:type="dxa"/>
          </w:tcPr>
          <w:p w14:paraId="5B2BBF64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55, 2.77</w:t>
            </w:r>
          </w:p>
        </w:tc>
      </w:tr>
      <w:tr w:rsidR="005B54C6" w:rsidRPr="009A6C2F" w14:paraId="7691F8AC" w14:textId="77777777" w:rsidTr="00392787">
        <w:tc>
          <w:tcPr>
            <w:tcW w:w="1985" w:type="dxa"/>
          </w:tcPr>
          <w:p w14:paraId="7C2B3DFF" w14:textId="77777777" w:rsidR="00AE4CD7" w:rsidRPr="00392787" w:rsidRDefault="00AE4CD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Intervention time</w:t>
            </w:r>
          </w:p>
        </w:tc>
        <w:tc>
          <w:tcPr>
            <w:tcW w:w="1186" w:type="dxa"/>
          </w:tcPr>
          <w:p w14:paraId="21F66456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176" w:type="dxa"/>
          </w:tcPr>
          <w:p w14:paraId="04740519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056" w:type="dxa"/>
          </w:tcPr>
          <w:p w14:paraId="71F438FD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536" w:type="dxa"/>
          </w:tcPr>
          <w:p w14:paraId="413B48DB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036*</w:t>
            </w:r>
          </w:p>
        </w:tc>
        <w:tc>
          <w:tcPr>
            <w:tcW w:w="1509" w:type="dxa"/>
          </w:tcPr>
          <w:p w14:paraId="1A66D8A5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13, 3.37</w:t>
            </w:r>
          </w:p>
        </w:tc>
      </w:tr>
      <w:tr w:rsidR="00AE4CD7" w:rsidRPr="009A6C2F" w14:paraId="215D47C7" w14:textId="77777777" w:rsidTr="00392787">
        <w:tc>
          <w:tcPr>
            <w:tcW w:w="8448" w:type="dxa"/>
            <w:gridSpan w:val="6"/>
          </w:tcPr>
          <w:p w14:paraId="0D12B2AD" w14:textId="44D40AAA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TG, mg/dL</w:t>
            </w:r>
          </w:p>
        </w:tc>
      </w:tr>
      <w:tr w:rsidR="005B54C6" w:rsidRPr="009A6C2F" w14:paraId="4E086418" w14:textId="77777777" w:rsidTr="00392787">
        <w:tc>
          <w:tcPr>
            <w:tcW w:w="1985" w:type="dxa"/>
          </w:tcPr>
          <w:p w14:paraId="578A6184" w14:textId="75AAA4F2" w:rsidR="00AE4CD7" w:rsidRPr="00392787" w:rsidRDefault="00AE4CD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BMI categories</w:t>
            </w:r>
          </w:p>
        </w:tc>
        <w:tc>
          <w:tcPr>
            <w:tcW w:w="1186" w:type="dxa"/>
          </w:tcPr>
          <w:p w14:paraId="72CBD86C" w14:textId="2D6A5A05" w:rsidR="00AE4CD7" w:rsidRPr="00392787" w:rsidRDefault="00BF538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7.44</w:t>
            </w:r>
          </w:p>
        </w:tc>
        <w:tc>
          <w:tcPr>
            <w:tcW w:w="1176" w:type="dxa"/>
          </w:tcPr>
          <w:p w14:paraId="113A8E6A" w14:textId="463543E9" w:rsidR="00AE4CD7" w:rsidRPr="00392787" w:rsidRDefault="00BF538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5.04</w:t>
            </w:r>
          </w:p>
        </w:tc>
        <w:tc>
          <w:tcPr>
            <w:tcW w:w="1056" w:type="dxa"/>
          </w:tcPr>
          <w:p w14:paraId="0E7630A2" w14:textId="1A8BCF00" w:rsidR="00AE4CD7" w:rsidRPr="00392787" w:rsidRDefault="00BF538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536" w:type="dxa"/>
          </w:tcPr>
          <w:p w14:paraId="67346C33" w14:textId="089E4EA1" w:rsidR="00AE4CD7" w:rsidRPr="00392787" w:rsidRDefault="00BF538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1509" w:type="dxa"/>
          </w:tcPr>
          <w:p w14:paraId="6127C6F4" w14:textId="6F59E012" w:rsidR="00AE4CD7" w:rsidRPr="00392787" w:rsidRDefault="00BF538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3.47, 48.35</w:t>
            </w:r>
          </w:p>
        </w:tc>
      </w:tr>
      <w:tr w:rsidR="00AE4CD7" w:rsidRPr="009A6C2F" w14:paraId="0BB4F748" w14:textId="77777777" w:rsidTr="00392787">
        <w:tc>
          <w:tcPr>
            <w:tcW w:w="1985" w:type="dxa"/>
          </w:tcPr>
          <w:p w14:paraId="5CC084D8" w14:textId="387F48D1" w:rsidR="00AE4CD7" w:rsidRPr="00392787" w:rsidRDefault="00AE4CD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1186" w:type="dxa"/>
          </w:tcPr>
          <w:p w14:paraId="60B549D4" w14:textId="3906BE0A" w:rsidR="00AE4CD7" w:rsidRPr="00392787" w:rsidRDefault="00517C73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176" w:type="dxa"/>
          </w:tcPr>
          <w:p w14:paraId="25DE316B" w14:textId="52B56384" w:rsidR="00AE4CD7" w:rsidRPr="00392787" w:rsidRDefault="00517C73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8.45</w:t>
            </w:r>
          </w:p>
        </w:tc>
        <w:tc>
          <w:tcPr>
            <w:tcW w:w="1056" w:type="dxa"/>
          </w:tcPr>
          <w:p w14:paraId="581AA2D2" w14:textId="53232A17" w:rsidR="00AE4CD7" w:rsidRPr="00392787" w:rsidRDefault="00517C73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36" w:type="dxa"/>
          </w:tcPr>
          <w:p w14:paraId="10E54109" w14:textId="6B74535C" w:rsidR="00AE4CD7" w:rsidRPr="00392787" w:rsidRDefault="00517C73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1509" w:type="dxa"/>
          </w:tcPr>
          <w:p w14:paraId="45FCBB94" w14:textId="35228BEA" w:rsidR="00AE4CD7" w:rsidRPr="00392787" w:rsidRDefault="00517C73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34.29, 41.43</w:t>
            </w:r>
          </w:p>
        </w:tc>
      </w:tr>
      <w:tr w:rsidR="005B54C6" w:rsidRPr="009A6C2F" w14:paraId="2A46EB08" w14:textId="77777777" w:rsidTr="00392787">
        <w:tc>
          <w:tcPr>
            <w:tcW w:w="1985" w:type="dxa"/>
          </w:tcPr>
          <w:p w14:paraId="3C298BEB" w14:textId="2E86D951" w:rsidR="00AE4CD7" w:rsidRPr="00392787" w:rsidRDefault="00AE4CD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Lipid status</w:t>
            </w:r>
          </w:p>
        </w:tc>
        <w:tc>
          <w:tcPr>
            <w:tcW w:w="1186" w:type="dxa"/>
          </w:tcPr>
          <w:p w14:paraId="20E984F9" w14:textId="40F73367" w:rsidR="00AE4CD7" w:rsidRPr="00392787" w:rsidRDefault="00BF538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37.36</w:t>
            </w:r>
          </w:p>
        </w:tc>
        <w:tc>
          <w:tcPr>
            <w:tcW w:w="1176" w:type="dxa"/>
          </w:tcPr>
          <w:p w14:paraId="399F0CB0" w14:textId="770932BF" w:rsidR="00AE4CD7" w:rsidRPr="00392787" w:rsidRDefault="00BF538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7.61</w:t>
            </w:r>
          </w:p>
        </w:tc>
        <w:tc>
          <w:tcPr>
            <w:tcW w:w="1056" w:type="dxa"/>
          </w:tcPr>
          <w:p w14:paraId="25B699AD" w14:textId="42D3EE2A" w:rsidR="00AE4CD7" w:rsidRPr="00392787" w:rsidRDefault="00BF538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536" w:type="dxa"/>
          </w:tcPr>
          <w:p w14:paraId="69323E3D" w14:textId="5010DCF7" w:rsidR="00AE4CD7" w:rsidRPr="00392787" w:rsidRDefault="00BF538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  <w:r w:rsidR="001D2249" w:rsidRPr="0039278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09" w:type="dxa"/>
          </w:tcPr>
          <w:p w14:paraId="478A936F" w14:textId="21082219" w:rsidR="00AE4CD7" w:rsidRPr="00392787" w:rsidRDefault="00BF538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10,</w:t>
            </w:r>
            <w:r w:rsidR="001D2249" w:rsidRPr="003927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  <w:r w:rsidR="001D2249" w:rsidRPr="003927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B54C6" w:rsidRPr="009A6C2F" w14:paraId="71A95262" w14:textId="77777777" w:rsidTr="00392787">
        <w:tc>
          <w:tcPr>
            <w:tcW w:w="1985" w:type="dxa"/>
          </w:tcPr>
          <w:p w14:paraId="47F1057F" w14:textId="3BF00AA0" w:rsidR="00AE4CD7" w:rsidRPr="00392787" w:rsidRDefault="00AE4CD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186" w:type="dxa"/>
          </w:tcPr>
          <w:p w14:paraId="046CBF0B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8.72</w:t>
            </w:r>
          </w:p>
        </w:tc>
        <w:tc>
          <w:tcPr>
            <w:tcW w:w="1176" w:type="dxa"/>
          </w:tcPr>
          <w:p w14:paraId="5AE9BDAB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7.21</w:t>
            </w:r>
          </w:p>
        </w:tc>
        <w:tc>
          <w:tcPr>
            <w:tcW w:w="1056" w:type="dxa"/>
          </w:tcPr>
          <w:p w14:paraId="541E3D8F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536" w:type="dxa"/>
          </w:tcPr>
          <w:p w14:paraId="272C7B21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1509" w:type="dxa"/>
          </w:tcPr>
          <w:p w14:paraId="707C7534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44.10, 26.66</w:t>
            </w:r>
          </w:p>
        </w:tc>
      </w:tr>
      <w:tr w:rsidR="005B54C6" w:rsidRPr="009A6C2F" w14:paraId="3A8CF420" w14:textId="77777777" w:rsidTr="00392787">
        <w:tc>
          <w:tcPr>
            <w:tcW w:w="1985" w:type="dxa"/>
          </w:tcPr>
          <w:p w14:paraId="07CA7B9B" w14:textId="02D47A50" w:rsidR="00AE4CD7" w:rsidRPr="00392787" w:rsidRDefault="00AE4CD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186" w:type="dxa"/>
          </w:tcPr>
          <w:p w14:paraId="7DF4A27A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2.18</w:t>
            </w:r>
          </w:p>
        </w:tc>
        <w:tc>
          <w:tcPr>
            <w:tcW w:w="1176" w:type="dxa"/>
          </w:tcPr>
          <w:p w14:paraId="2D0A12DD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0.35</w:t>
            </w:r>
          </w:p>
        </w:tc>
        <w:tc>
          <w:tcPr>
            <w:tcW w:w="1056" w:type="dxa"/>
          </w:tcPr>
          <w:p w14:paraId="76827B87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.14</w:t>
            </w:r>
          </w:p>
        </w:tc>
        <w:tc>
          <w:tcPr>
            <w:tcW w:w="1536" w:type="dxa"/>
          </w:tcPr>
          <w:p w14:paraId="06C9E2AE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041*</w:t>
            </w:r>
          </w:p>
        </w:tc>
        <w:tc>
          <w:tcPr>
            <w:tcW w:w="1509" w:type="dxa"/>
          </w:tcPr>
          <w:p w14:paraId="0A09F1C6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43.42, -0.95</w:t>
            </w:r>
          </w:p>
        </w:tc>
      </w:tr>
      <w:tr w:rsidR="005B54C6" w:rsidRPr="009A6C2F" w14:paraId="582091BB" w14:textId="77777777" w:rsidTr="00392787">
        <w:tc>
          <w:tcPr>
            <w:tcW w:w="1985" w:type="dxa"/>
          </w:tcPr>
          <w:p w14:paraId="3DABA702" w14:textId="77777777" w:rsidR="00AE4CD7" w:rsidRPr="00392787" w:rsidRDefault="00AE4CD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Intervention time</w:t>
            </w:r>
          </w:p>
        </w:tc>
        <w:tc>
          <w:tcPr>
            <w:tcW w:w="1186" w:type="dxa"/>
          </w:tcPr>
          <w:p w14:paraId="7D32C86C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1176" w:type="dxa"/>
          </w:tcPr>
          <w:p w14:paraId="203FC921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1.69</w:t>
            </w:r>
          </w:p>
        </w:tc>
        <w:tc>
          <w:tcPr>
            <w:tcW w:w="1056" w:type="dxa"/>
          </w:tcPr>
          <w:p w14:paraId="4A13AE0F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536" w:type="dxa"/>
          </w:tcPr>
          <w:p w14:paraId="700962B1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1509" w:type="dxa"/>
          </w:tcPr>
          <w:p w14:paraId="331C1A0F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9.79, 28.16</w:t>
            </w:r>
          </w:p>
        </w:tc>
      </w:tr>
      <w:tr w:rsidR="00AE4CD7" w:rsidRPr="009A6C2F" w14:paraId="633C05CA" w14:textId="77777777" w:rsidTr="00392787">
        <w:tc>
          <w:tcPr>
            <w:tcW w:w="8448" w:type="dxa"/>
            <w:gridSpan w:val="6"/>
          </w:tcPr>
          <w:p w14:paraId="5D42B58F" w14:textId="15A9FCCB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 xml:space="preserve">L-6, </w:t>
            </w:r>
            <w:proofErr w:type="spellStart"/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5B54C6" w:rsidRPr="009A6C2F" w14:paraId="7202EE00" w14:textId="77777777" w:rsidTr="00392787">
        <w:tc>
          <w:tcPr>
            <w:tcW w:w="1985" w:type="dxa"/>
          </w:tcPr>
          <w:p w14:paraId="70E0FE38" w14:textId="065116A7" w:rsidR="00AE4CD7" w:rsidRPr="00392787" w:rsidRDefault="00AE4CD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  <w:bookmarkStart w:id="0" w:name="_Hlk46450428"/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  <w:bookmarkEnd w:id="0"/>
          </w:p>
        </w:tc>
        <w:tc>
          <w:tcPr>
            <w:tcW w:w="1186" w:type="dxa"/>
          </w:tcPr>
          <w:p w14:paraId="0285A993" w14:textId="7896F109" w:rsidR="00AE4CD7" w:rsidRPr="00392787" w:rsidRDefault="005B54C6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176" w:type="dxa"/>
          </w:tcPr>
          <w:p w14:paraId="5CC7305C" w14:textId="2F9CCDD3" w:rsidR="00AE4CD7" w:rsidRPr="00392787" w:rsidRDefault="005B54C6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56" w:type="dxa"/>
          </w:tcPr>
          <w:p w14:paraId="60972FF6" w14:textId="6282B343" w:rsidR="00AE4CD7" w:rsidRPr="00392787" w:rsidRDefault="005B54C6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1536" w:type="dxa"/>
          </w:tcPr>
          <w:p w14:paraId="2317C87C" w14:textId="5A405D79" w:rsidR="00AE4CD7" w:rsidRPr="00392787" w:rsidRDefault="005B54C6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1509" w:type="dxa"/>
          </w:tcPr>
          <w:p w14:paraId="627307E6" w14:textId="2B00924B" w:rsidR="00AE4CD7" w:rsidRPr="00392787" w:rsidRDefault="005B54C6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87, 0.44</w:t>
            </w:r>
          </w:p>
        </w:tc>
      </w:tr>
      <w:tr w:rsidR="00AE4CD7" w:rsidRPr="009A6C2F" w14:paraId="3C7C57A7" w14:textId="77777777" w:rsidTr="00392787">
        <w:tc>
          <w:tcPr>
            <w:tcW w:w="1985" w:type="dxa"/>
          </w:tcPr>
          <w:p w14:paraId="09C7B278" w14:textId="093B7F2F" w:rsidR="00AE4CD7" w:rsidRPr="00392787" w:rsidRDefault="00AE4CD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1186" w:type="dxa"/>
          </w:tcPr>
          <w:p w14:paraId="4D16649C" w14:textId="390105C8" w:rsidR="00AE4CD7" w:rsidRPr="00392787" w:rsidRDefault="005B54C6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92787">
              <w:t xml:space="preserve"> </w:t>
            </w: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1176" w:type="dxa"/>
          </w:tcPr>
          <w:p w14:paraId="6F1E854B" w14:textId="37A28070" w:rsidR="00AE4CD7" w:rsidRPr="00392787" w:rsidRDefault="005B54C6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56" w:type="dxa"/>
          </w:tcPr>
          <w:p w14:paraId="00EC792C" w14:textId="6EF9491D" w:rsidR="00AE4CD7" w:rsidRPr="00392787" w:rsidRDefault="005B54C6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1536" w:type="dxa"/>
          </w:tcPr>
          <w:p w14:paraId="0AF14842" w14:textId="111F24FB" w:rsidR="00AE4CD7" w:rsidRPr="00392787" w:rsidRDefault="005B54C6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 w:rsidR="00CD5AB2" w:rsidRPr="0039278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09" w:type="dxa"/>
          </w:tcPr>
          <w:p w14:paraId="656DB317" w14:textId="31D28902" w:rsidR="00AE4CD7" w:rsidRPr="00392787" w:rsidRDefault="005B54C6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18, 0.79</w:t>
            </w:r>
          </w:p>
        </w:tc>
      </w:tr>
      <w:tr w:rsidR="005B54C6" w:rsidRPr="009A6C2F" w14:paraId="3450E03E" w14:textId="77777777" w:rsidTr="00392787">
        <w:tc>
          <w:tcPr>
            <w:tcW w:w="1985" w:type="dxa"/>
          </w:tcPr>
          <w:p w14:paraId="3A3767DB" w14:textId="6FDEC88D" w:rsidR="00AE4CD7" w:rsidRPr="00392787" w:rsidRDefault="00AE4CD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Lipid status</w:t>
            </w:r>
          </w:p>
        </w:tc>
        <w:tc>
          <w:tcPr>
            <w:tcW w:w="1186" w:type="dxa"/>
          </w:tcPr>
          <w:p w14:paraId="7A980BAF" w14:textId="38A6E124" w:rsidR="00AE4CD7" w:rsidRPr="00392787" w:rsidRDefault="005B54C6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76" w:type="dxa"/>
          </w:tcPr>
          <w:p w14:paraId="36052239" w14:textId="7B631BFE" w:rsidR="00AE4CD7" w:rsidRPr="00392787" w:rsidRDefault="005B54C6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56" w:type="dxa"/>
          </w:tcPr>
          <w:p w14:paraId="7DFEC30A" w14:textId="73DEC178" w:rsidR="00AE4CD7" w:rsidRPr="00392787" w:rsidRDefault="005B54C6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36" w:type="dxa"/>
          </w:tcPr>
          <w:p w14:paraId="318D4AC6" w14:textId="4A1E9DEF" w:rsidR="00AE4CD7" w:rsidRPr="00392787" w:rsidRDefault="005B54C6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1509" w:type="dxa"/>
          </w:tcPr>
          <w:p w14:paraId="147A5663" w14:textId="13CAF408" w:rsidR="00AE4CD7" w:rsidRPr="00392787" w:rsidRDefault="005B54C6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.08, 2.25</w:t>
            </w:r>
          </w:p>
        </w:tc>
      </w:tr>
      <w:tr w:rsidR="005B54C6" w:rsidRPr="009A6C2F" w14:paraId="7ADF9E05" w14:textId="77777777" w:rsidTr="00392787">
        <w:tc>
          <w:tcPr>
            <w:tcW w:w="1985" w:type="dxa"/>
          </w:tcPr>
          <w:p w14:paraId="33ECD38D" w14:textId="6E5BC42F" w:rsidR="00AE4CD7" w:rsidRPr="00392787" w:rsidRDefault="00AE4CD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186" w:type="dxa"/>
          </w:tcPr>
          <w:p w14:paraId="1F7C9C4B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76" w:type="dxa"/>
          </w:tcPr>
          <w:p w14:paraId="0A84BB72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56" w:type="dxa"/>
          </w:tcPr>
          <w:p w14:paraId="2117C1DC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536" w:type="dxa"/>
          </w:tcPr>
          <w:p w14:paraId="2774C64D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1509" w:type="dxa"/>
          </w:tcPr>
          <w:p w14:paraId="45E84659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46, 0.91</w:t>
            </w:r>
          </w:p>
        </w:tc>
      </w:tr>
      <w:tr w:rsidR="005B54C6" w:rsidRPr="009A6C2F" w14:paraId="0299388B" w14:textId="77777777" w:rsidTr="00392787">
        <w:tc>
          <w:tcPr>
            <w:tcW w:w="1985" w:type="dxa"/>
          </w:tcPr>
          <w:p w14:paraId="6FBE0FEA" w14:textId="5182420C" w:rsidR="00AE4CD7" w:rsidRPr="00392787" w:rsidRDefault="00AE4CD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186" w:type="dxa"/>
          </w:tcPr>
          <w:p w14:paraId="697565A3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176" w:type="dxa"/>
          </w:tcPr>
          <w:p w14:paraId="57C91221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56" w:type="dxa"/>
          </w:tcPr>
          <w:p w14:paraId="57C955C0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536" w:type="dxa"/>
          </w:tcPr>
          <w:p w14:paraId="61EB97D1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1509" w:type="dxa"/>
          </w:tcPr>
          <w:p w14:paraId="262C0A70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.16, 1.74</w:t>
            </w:r>
          </w:p>
        </w:tc>
      </w:tr>
      <w:tr w:rsidR="005B54C6" w:rsidRPr="009A6C2F" w14:paraId="5E3A2DD8" w14:textId="77777777" w:rsidTr="00392787">
        <w:tc>
          <w:tcPr>
            <w:tcW w:w="1985" w:type="dxa"/>
          </w:tcPr>
          <w:p w14:paraId="26C261F4" w14:textId="77777777" w:rsidR="00AE4CD7" w:rsidRPr="00392787" w:rsidRDefault="00AE4CD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Intervention time</w:t>
            </w:r>
          </w:p>
        </w:tc>
        <w:tc>
          <w:tcPr>
            <w:tcW w:w="1186" w:type="dxa"/>
          </w:tcPr>
          <w:p w14:paraId="0A3495F3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76" w:type="dxa"/>
          </w:tcPr>
          <w:p w14:paraId="1E69499F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56" w:type="dxa"/>
          </w:tcPr>
          <w:p w14:paraId="483A1108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536" w:type="dxa"/>
          </w:tcPr>
          <w:p w14:paraId="76AC498D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1509" w:type="dxa"/>
          </w:tcPr>
          <w:p w14:paraId="4A8EAAC5" w14:textId="77777777" w:rsidR="00AE4CD7" w:rsidRPr="00392787" w:rsidRDefault="00AE4CD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52, 0.71</w:t>
            </w:r>
          </w:p>
        </w:tc>
      </w:tr>
      <w:tr w:rsidR="00AE4CD7" w:rsidRPr="009A6C2F" w14:paraId="5E88F3BA" w14:textId="77777777" w:rsidTr="00392787">
        <w:tc>
          <w:tcPr>
            <w:tcW w:w="8448" w:type="dxa"/>
            <w:gridSpan w:val="6"/>
          </w:tcPr>
          <w:p w14:paraId="239D245E" w14:textId="3553B3D7" w:rsidR="00AE4CD7" w:rsidRPr="00392787" w:rsidRDefault="006A147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proofErr w:type="spellEnd"/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E4CD7" w:rsidRPr="00392787">
              <w:rPr>
                <w:rFonts w:ascii="Times New Roman" w:hAnsi="Times New Roman" w:cs="Times New Roman"/>
                <w:sz w:val="24"/>
                <w:szCs w:val="24"/>
              </w:rPr>
              <w:t>CRP, mg/L</w:t>
            </w:r>
          </w:p>
        </w:tc>
      </w:tr>
      <w:tr w:rsidR="006A1477" w:rsidRPr="009A6C2F" w14:paraId="5D341E0F" w14:textId="77777777" w:rsidTr="00392787">
        <w:tc>
          <w:tcPr>
            <w:tcW w:w="1985" w:type="dxa"/>
          </w:tcPr>
          <w:p w14:paraId="4467FDC0" w14:textId="7A85B07E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BMI categories</w:t>
            </w:r>
          </w:p>
        </w:tc>
        <w:tc>
          <w:tcPr>
            <w:tcW w:w="1186" w:type="dxa"/>
          </w:tcPr>
          <w:p w14:paraId="647E8DFB" w14:textId="6E42BE22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1176" w:type="dxa"/>
          </w:tcPr>
          <w:p w14:paraId="6619D137" w14:textId="0C4A51AE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56" w:type="dxa"/>
          </w:tcPr>
          <w:p w14:paraId="077C0E90" w14:textId="7BE47610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536" w:type="dxa"/>
          </w:tcPr>
          <w:p w14:paraId="3D476D26" w14:textId="5F89EBCC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1509" w:type="dxa"/>
          </w:tcPr>
          <w:p w14:paraId="7833258A" w14:textId="20251A5C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3.23, 2.32</w:t>
            </w:r>
          </w:p>
        </w:tc>
      </w:tr>
      <w:tr w:rsidR="006A1477" w:rsidRPr="009A6C2F" w14:paraId="5C3ACF7A" w14:textId="77777777" w:rsidTr="00392787">
        <w:tc>
          <w:tcPr>
            <w:tcW w:w="1985" w:type="dxa"/>
          </w:tcPr>
          <w:p w14:paraId="0DAAF34C" w14:textId="75D0C130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1186" w:type="dxa"/>
          </w:tcPr>
          <w:p w14:paraId="72447563" w14:textId="700E7A5C" w:rsidR="006A1477" w:rsidRPr="00392787" w:rsidRDefault="00AC2FA8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1176" w:type="dxa"/>
          </w:tcPr>
          <w:p w14:paraId="47583B72" w14:textId="7A4D59D7" w:rsidR="006A1477" w:rsidRPr="00392787" w:rsidRDefault="00AC2FA8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56" w:type="dxa"/>
          </w:tcPr>
          <w:p w14:paraId="1EED4E39" w14:textId="01A03656" w:rsidR="006A1477" w:rsidRPr="00392787" w:rsidRDefault="00AC2FA8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1536" w:type="dxa"/>
          </w:tcPr>
          <w:p w14:paraId="10DE90F7" w14:textId="4877C6EB" w:rsidR="006A1477" w:rsidRPr="00392787" w:rsidRDefault="00AC2FA8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1509" w:type="dxa"/>
          </w:tcPr>
          <w:p w14:paraId="456C064F" w14:textId="5364FD8E" w:rsidR="006A1477" w:rsidRPr="00392787" w:rsidRDefault="00AC2FA8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.64, 1.29</w:t>
            </w:r>
          </w:p>
        </w:tc>
      </w:tr>
      <w:tr w:rsidR="006A1477" w:rsidRPr="009A6C2F" w14:paraId="0B074D34" w14:textId="77777777" w:rsidTr="00392787">
        <w:tc>
          <w:tcPr>
            <w:tcW w:w="1985" w:type="dxa"/>
          </w:tcPr>
          <w:p w14:paraId="208D3D22" w14:textId="64905289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Lipid status</w:t>
            </w:r>
          </w:p>
        </w:tc>
        <w:tc>
          <w:tcPr>
            <w:tcW w:w="1186" w:type="dxa"/>
          </w:tcPr>
          <w:p w14:paraId="656F12CC" w14:textId="6F3845EA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1176" w:type="dxa"/>
          </w:tcPr>
          <w:p w14:paraId="713106F4" w14:textId="16E67963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56" w:type="dxa"/>
          </w:tcPr>
          <w:p w14:paraId="00E4BF99" w14:textId="6CB4DDBC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.30</w:t>
            </w:r>
          </w:p>
        </w:tc>
        <w:tc>
          <w:tcPr>
            <w:tcW w:w="1536" w:type="dxa"/>
          </w:tcPr>
          <w:p w14:paraId="6296F4EC" w14:textId="15D24BA0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509" w:type="dxa"/>
          </w:tcPr>
          <w:p w14:paraId="543EDF3F" w14:textId="733657BE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3.34, 0.54</w:t>
            </w:r>
          </w:p>
        </w:tc>
      </w:tr>
      <w:tr w:rsidR="006A1477" w:rsidRPr="009A6C2F" w14:paraId="796314F3" w14:textId="77777777" w:rsidTr="00392787">
        <w:tc>
          <w:tcPr>
            <w:tcW w:w="1985" w:type="dxa"/>
          </w:tcPr>
          <w:p w14:paraId="29834031" w14:textId="0FBB349A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ype</w:t>
            </w:r>
          </w:p>
        </w:tc>
        <w:tc>
          <w:tcPr>
            <w:tcW w:w="1186" w:type="dxa"/>
          </w:tcPr>
          <w:p w14:paraId="2B42571E" w14:textId="28D44775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176" w:type="dxa"/>
          </w:tcPr>
          <w:p w14:paraId="2B14E008" w14:textId="427959C2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56" w:type="dxa"/>
          </w:tcPr>
          <w:p w14:paraId="5AE36D58" w14:textId="69F6EEAF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1536" w:type="dxa"/>
          </w:tcPr>
          <w:p w14:paraId="61E6AC06" w14:textId="2C54C659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509" w:type="dxa"/>
          </w:tcPr>
          <w:p w14:paraId="696240F6" w14:textId="48A5DC39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3.46, 1.29</w:t>
            </w:r>
          </w:p>
        </w:tc>
      </w:tr>
      <w:tr w:rsidR="006A1477" w:rsidRPr="009A6C2F" w14:paraId="76A28899" w14:textId="77777777" w:rsidTr="00392787">
        <w:tc>
          <w:tcPr>
            <w:tcW w:w="1985" w:type="dxa"/>
          </w:tcPr>
          <w:p w14:paraId="24F6EFC7" w14:textId="1BDDC1D4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186" w:type="dxa"/>
          </w:tcPr>
          <w:p w14:paraId="305963A2" w14:textId="219DCA39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46</w:t>
            </w:r>
          </w:p>
        </w:tc>
        <w:tc>
          <w:tcPr>
            <w:tcW w:w="1176" w:type="dxa"/>
          </w:tcPr>
          <w:p w14:paraId="70501C7C" w14:textId="0740EBFA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056" w:type="dxa"/>
          </w:tcPr>
          <w:p w14:paraId="4C61AAB2" w14:textId="3D36A232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83</w:t>
            </w:r>
          </w:p>
        </w:tc>
        <w:tc>
          <w:tcPr>
            <w:tcW w:w="1536" w:type="dxa"/>
          </w:tcPr>
          <w:p w14:paraId="59DE4CFF" w14:textId="54A0F08B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509" w:type="dxa"/>
          </w:tcPr>
          <w:p w14:paraId="403CC6C7" w14:textId="2AE7942D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3.50, 0.58</w:t>
            </w:r>
          </w:p>
        </w:tc>
      </w:tr>
      <w:tr w:rsidR="006A1477" w:rsidRPr="009A6C2F" w14:paraId="6429DEE1" w14:textId="77777777" w:rsidTr="00392787">
        <w:tc>
          <w:tcPr>
            <w:tcW w:w="1985" w:type="dxa"/>
          </w:tcPr>
          <w:p w14:paraId="19522564" w14:textId="2561993D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Intervention time</w:t>
            </w:r>
          </w:p>
        </w:tc>
        <w:tc>
          <w:tcPr>
            <w:tcW w:w="1186" w:type="dxa"/>
          </w:tcPr>
          <w:p w14:paraId="7F7124FF" w14:textId="60200520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176" w:type="dxa"/>
          </w:tcPr>
          <w:p w14:paraId="32A54944" w14:textId="235170F9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56" w:type="dxa"/>
          </w:tcPr>
          <w:p w14:paraId="09F88EA6" w14:textId="5310045C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536" w:type="dxa"/>
          </w:tcPr>
          <w:p w14:paraId="1F851AB9" w14:textId="5444F20D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509" w:type="dxa"/>
          </w:tcPr>
          <w:p w14:paraId="505EE952" w14:textId="34DC9FFA" w:rsidR="006A1477" w:rsidRPr="00392787" w:rsidRDefault="0059796C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37, 2.93</w:t>
            </w:r>
          </w:p>
        </w:tc>
      </w:tr>
      <w:tr w:rsidR="006A1477" w:rsidRPr="009A6C2F" w14:paraId="1BB27DED" w14:textId="77777777" w:rsidTr="00392787">
        <w:tc>
          <w:tcPr>
            <w:tcW w:w="8448" w:type="dxa"/>
            <w:gridSpan w:val="6"/>
          </w:tcPr>
          <w:p w14:paraId="0E8EE9F8" w14:textId="67270C81" w:rsidR="006A1477" w:rsidRPr="00392787" w:rsidRDefault="006A147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CRP, mg/L</w:t>
            </w:r>
          </w:p>
        </w:tc>
      </w:tr>
      <w:tr w:rsidR="006A1477" w:rsidRPr="009A6C2F" w14:paraId="5201FC9C" w14:textId="77777777" w:rsidTr="00392787">
        <w:tc>
          <w:tcPr>
            <w:tcW w:w="1985" w:type="dxa"/>
          </w:tcPr>
          <w:p w14:paraId="6DB218AB" w14:textId="6ECACAB7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BMI categories</w:t>
            </w:r>
          </w:p>
        </w:tc>
        <w:tc>
          <w:tcPr>
            <w:tcW w:w="1186" w:type="dxa"/>
          </w:tcPr>
          <w:p w14:paraId="6469521A" w14:textId="78BB557B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76" w:type="dxa"/>
          </w:tcPr>
          <w:p w14:paraId="377FA48F" w14:textId="21016907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56" w:type="dxa"/>
          </w:tcPr>
          <w:p w14:paraId="36D8D81E" w14:textId="493A9A0D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536" w:type="dxa"/>
          </w:tcPr>
          <w:p w14:paraId="37E7CC64" w14:textId="4AE19FB3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1509" w:type="dxa"/>
          </w:tcPr>
          <w:p w14:paraId="5298FBD5" w14:textId="31A12735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88, 2.81</w:t>
            </w:r>
          </w:p>
        </w:tc>
      </w:tr>
      <w:tr w:rsidR="006A1477" w:rsidRPr="009A6C2F" w14:paraId="50C128D5" w14:textId="77777777" w:rsidTr="00392787">
        <w:tc>
          <w:tcPr>
            <w:tcW w:w="1985" w:type="dxa"/>
          </w:tcPr>
          <w:p w14:paraId="352B24C6" w14:textId="1D48492D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1186" w:type="dxa"/>
          </w:tcPr>
          <w:p w14:paraId="532E889D" w14:textId="1D4F3168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t>0</w:t>
            </w: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1176" w:type="dxa"/>
          </w:tcPr>
          <w:p w14:paraId="3B3BC0DC" w14:textId="5184D3F1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56" w:type="dxa"/>
          </w:tcPr>
          <w:p w14:paraId="7E6278E2" w14:textId="32221F0A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536" w:type="dxa"/>
          </w:tcPr>
          <w:p w14:paraId="22C46273" w14:textId="3A03F1EF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1509" w:type="dxa"/>
          </w:tcPr>
          <w:p w14:paraId="6301A26D" w14:textId="423A7465" w:rsidR="006A1477" w:rsidRPr="00392787" w:rsidRDefault="00592E7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.80, 3.63</w:t>
            </w:r>
          </w:p>
        </w:tc>
      </w:tr>
      <w:tr w:rsidR="006A1477" w:rsidRPr="009A6C2F" w14:paraId="08BC0708" w14:textId="77777777" w:rsidTr="00392787">
        <w:tc>
          <w:tcPr>
            <w:tcW w:w="1985" w:type="dxa"/>
          </w:tcPr>
          <w:p w14:paraId="2C1A43E6" w14:textId="06CB4D0F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Lipid status</w:t>
            </w:r>
          </w:p>
        </w:tc>
        <w:tc>
          <w:tcPr>
            <w:tcW w:w="1186" w:type="dxa"/>
          </w:tcPr>
          <w:p w14:paraId="06AB8D80" w14:textId="462CDFE7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1176" w:type="dxa"/>
          </w:tcPr>
          <w:p w14:paraId="7E600ACA" w14:textId="7F55C213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056" w:type="dxa"/>
          </w:tcPr>
          <w:p w14:paraId="458AD66D" w14:textId="7127A05D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1536" w:type="dxa"/>
          </w:tcPr>
          <w:p w14:paraId="7A50F4ED" w14:textId="35FAFF9C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1509" w:type="dxa"/>
          </w:tcPr>
          <w:p w14:paraId="0ED1266E" w14:textId="7B9457B2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5.26, 3.33</w:t>
            </w:r>
          </w:p>
        </w:tc>
      </w:tr>
      <w:tr w:rsidR="006A1477" w:rsidRPr="009A6C2F" w14:paraId="31EC16B4" w14:textId="77777777" w:rsidTr="00392787">
        <w:tc>
          <w:tcPr>
            <w:tcW w:w="1985" w:type="dxa"/>
          </w:tcPr>
          <w:p w14:paraId="5CC9F468" w14:textId="24B4877E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186" w:type="dxa"/>
          </w:tcPr>
          <w:p w14:paraId="4AB22C0C" w14:textId="5AECA90D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1176" w:type="dxa"/>
          </w:tcPr>
          <w:p w14:paraId="3050A246" w14:textId="441E4B43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56" w:type="dxa"/>
          </w:tcPr>
          <w:p w14:paraId="206E3012" w14:textId="593A26A0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1536" w:type="dxa"/>
          </w:tcPr>
          <w:p w14:paraId="3E36F7CF" w14:textId="26E8A770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1509" w:type="dxa"/>
          </w:tcPr>
          <w:p w14:paraId="5DCD8ECC" w14:textId="466C28F6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.76, 1.09</w:t>
            </w:r>
          </w:p>
        </w:tc>
      </w:tr>
      <w:tr w:rsidR="006A1477" w:rsidRPr="009A6C2F" w14:paraId="635C860A" w14:textId="77777777" w:rsidTr="00392787">
        <w:tc>
          <w:tcPr>
            <w:tcW w:w="1985" w:type="dxa"/>
          </w:tcPr>
          <w:p w14:paraId="492FD520" w14:textId="3CBEA951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186" w:type="dxa"/>
          </w:tcPr>
          <w:p w14:paraId="4B100F61" w14:textId="3E6C44D4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.09</w:t>
            </w:r>
          </w:p>
        </w:tc>
        <w:tc>
          <w:tcPr>
            <w:tcW w:w="1176" w:type="dxa"/>
          </w:tcPr>
          <w:p w14:paraId="422AE583" w14:textId="5A993C3A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56" w:type="dxa"/>
          </w:tcPr>
          <w:p w14:paraId="02B3B44D" w14:textId="43A85449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3.34</w:t>
            </w:r>
          </w:p>
        </w:tc>
        <w:tc>
          <w:tcPr>
            <w:tcW w:w="1536" w:type="dxa"/>
          </w:tcPr>
          <w:p w14:paraId="43189C0E" w14:textId="2BB65ED8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9248613"/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="00592E77" w:rsidRPr="0039278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bookmarkEnd w:id="1"/>
          </w:p>
        </w:tc>
        <w:tc>
          <w:tcPr>
            <w:tcW w:w="1509" w:type="dxa"/>
          </w:tcPr>
          <w:p w14:paraId="222793C4" w14:textId="0E6154A5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3.51, -0.67</w:t>
            </w:r>
          </w:p>
        </w:tc>
      </w:tr>
      <w:tr w:rsidR="006A1477" w:rsidRPr="009A6C2F" w14:paraId="7D4C6BB0" w14:textId="77777777" w:rsidTr="00392787">
        <w:tc>
          <w:tcPr>
            <w:tcW w:w="1985" w:type="dxa"/>
          </w:tcPr>
          <w:p w14:paraId="1608BD50" w14:textId="77777777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Intervention time</w:t>
            </w:r>
          </w:p>
        </w:tc>
        <w:tc>
          <w:tcPr>
            <w:tcW w:w="1186" w:type="dxa"/>
          </w:tcPr>
          <w:p w14:paraId="68535963" w14:textId="46F8FF0E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176" w:type="dxa"/>
          </w:tcPr>
          <w:p w14:paraId="60991510" w14:textId="595D9001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56" w:type="dxa"/>
          </w:tcPr>
          <w:p w14:paraId="6BC9E871" w14:textId="756A60FC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536" w:type="dxa"/>
          </w:tcPr>
          <w:p w14:paraId="3BE72AE4" w14:textId="0D178F99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509" w:type="dxa"/>
          </w:tcPr>
          <w:p w14:paraId="2E653FC6" w14:textId="5BEC915C" w:rsidR="006A1477" w:rsidRPr="00392787" w:rsidRDefault="008F49E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20, 3.49</w:t>
            </w:r>
          </w:p>
        </w:tc>
      </w:tr>
      <w:tr w:rsidR="006A1477" w:rsidRPr="009A6C2F" w14:paraId="0DC733C3" w14:textId="77777777" w:rsidTr="00392787">
        <w:tc>
          <w:tcPr>
            <w:tcW w:w="8448" w:type="dxa"/>
            <w:gridSpan w:val="6"/>
          </w:tcPr>
          <w:p w14:paraId="1187474E" w14:textId="6017A30D" w:rsidR="006A1477" w:rsidRPr="00392787" w:rsidRDefault="006A147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 xml:space="preserve">TNF-α, </w:t>
            </w:r>
            <w:proofErr w:type="spellStart"/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6A1477" w:rsidRPr="009A6C2F" w14:paraId="15D4B082" w14:textId="77777777" w:rsidTr="00392787">
        <w:tc>
          <w:tcPr>
            <w:tcW w:w="1985" w:type="dxa"/>
          </w:tcPr>
          <w:p w14:paraId="39EE08FE" w14:textId="43647D7F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BMI categories</w:t>
            </w:r>
          </w:p>
        </w:tc>
        <w:tc>
          <w:tcPr>
            <w:tcW w:w="1186" w:type="dxa"/>
          </w:tcPr>
          <w:p w14:paraId="7BDBCA8B" w14:textId="1AE02BEB" w:rsidR="006A1477" w:rsidRPr="00392787" w:rsidRDefault="00CD5AB2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176" w:type="dxa"/>
          </w:tcPr>
          <w:p w14:paraId="39F62145" w14:textId="7DAAEC2A" w:rsidR="006A1477" w:rsidRPr="00392787" w:rsidRDefault="00CD5AB2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56" w:type="dxa"/>
          </w:tcPr>
          <w:p w14:paraId="326727C3" w14:textId="41644D6C" w:rsidR="006A1477" w:rsidRPr="00392787" w:rsidRDefault="00CD5AB2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1536" w:type="dxa"/>
          </w:tcPr>
          <w:p w14:paraId="3A6D398F" w14:textId="23B1F67F" w:rsidR="006A1477" w:rsidRPr="00392787" w:rsidRDefault="00CD5AB2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509" w:type="dxa"/>
          </w:tcPr>
          <w:p w14:paraId="0B45F500" w14:textId="0E497D4D" w:rsidR="006A1477" w:rsidRPr="00392787" w:rsidRDefault="00CD5AB2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.33, 1.10</w:t>
            </w:r>
          </w:p>
        </w:tc>
      </w:tr>
      <w:tr w:rsidR="006A1477" w:rsidRPr="009A6C2F" w14:paraId="0B81EAD0" w14:textId="77777777" w:rsidTr="00392787">
        <w:tc>
          <w:tcPr>
            <w:tcW w:w="1985" w:type="dxa"/>
          </w:tcPr>
          <w:p w14:paraId="70336A05" w14:textId="4D10DC2C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1186" w:type="dxa"/>
          </w:tcPr>
          <w:p w14:paraId="7F772B9D" w14:textId="2CB763FE" w:rsidR="006A1477" w:rsidRPr="00392787" w:rsidRDefault="00CD5AB2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76" w:type="dxa"/>
          </w:tcPr>
          <w:p w14:paraId="19D11229" w14:textId="778AC90D" w:rsidR="006A1477" w:rsidRPr="00392787" w:rsidRDefault="00CD5AB2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056" w:type="dxa"/>
          </w:tcPr>
          <w:p w14:paraId="04B26692" w14:textId="57341014" w:rsidR="006A1477" w:rsidRPr="00392787" w:rsidRDefault="00CD5AB2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536" w:type="dxa"/>
          </w:tcPr>
          <w:p w14:paraId="4B15A0F1" w14:textId="7C0CC463" w:rsidR="006A1477" w:rsidRPr="00392787" w:rsidRDefault="00CD5AB2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509" w:type="dxa"/>
          </w:tcPr>
          <w:p w14:paraId="17CC1658" w14:textId="05D72309" w:rsidR="006A1477" w:rsidRPr="00392787" w:rsidRDefault="00CD5AB2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71, 2.08</w:t>
            </w:r>
          </w:p>
        </w:tc>
      </w:tr>
      <w:tr w:rsidR="006A1477" w:rsidRPr="009A6C2F" w14:paraId="383C1C4E" w14:textId="77777777" w:rsidTr="00392787">
        <w:tc>
          <w:tcPr>
            <w:tcW w:w="1985" w:type="dxa"/>
          </w:tcPr>
          <w:p w14:paraId="00042DF4" w14:textId="012F4164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Lipid status</w:t>
            </w:r>
          </w:p>
        </w:tc>
        <w:tc>
          <w:tcPr>
            <w:tcW w:w="1186" w:type="dxa"/>
          </w:tcPr>
          <w:p w14:paraId="3B638AAF" w14:textId="5519F226" w:rsidR="006A1477" w:rsidRPr="00392787" w:rsidRDefault="00CD5AB2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76" w:type="dxa"/>
          </w:tcPr>
          <w:p w14:paraId="74CC3962" w14:textId="6478749D" w:rsidR="006A1477" w:rsidRPr="00392787" w:rsidRDefault="00CD5AB2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056" w:type="dxa"/>
          </w:tcPr>
          <w:p w14:paraId="59C25C30" w14:textId="7F32CA3A" w:rsidR="006A1477" w:rsidRPr="00392787" w:rsidRDefault="00CD5AB2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536" w:type="dxa"/>
          </w:tcPr>
          <w:p w14:paraId="10577362" w14:textId="3E567297" w:rsidR="006A1477" w:rsidRPr="00392787" w:rsidRDefault="00CD5AB2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509" w:type="dxa"/>
          </w:tcPr>
          <w:p w14:paraId="05F23732" w14:textId="4EA7E4A0" w:rsidR="006A1477" w:rsidRPr="00392787" w:rsidRDefault="00CD5AB2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94, 2.86</w:t>
            </w:r>
          </w:p>
        </w:tc>
      </w:tr>
      <w:tr w:rsidR="006A1477" w:rsidRPr="009A6C2F" w14:paraId="6FBB126A" w14:textId="77777777" w:rsidTr="00392787">
        <w:tc>
          <w:tcPr>
            <w:tcW w:w="1985" w:type="dxa"/>
          </w:tcPr>
          <w:p w14:paraId="6611F3E4" w14:textId="16EA458A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186" w:type="dxa"/>
          </w:tcPr>
          <w:p w14:paraId="59C6679D" w14:textId="77777777" w:rsidR="006A1477" w:rsidRPr="00392787" w:rsidRDefault="006A147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288</w:t>
            </w:r>
          </w:p>
        </w:tc>
        <w:tc>
          <w:tcPr>
            <w:tcW w:w="1176" w:type="dxa"/>
          </w:tcPr>
          <w:p w14:paraId="2B81E08E" w14:textId="77777777" w:rsidR="006A1477" w:rsidRPr="00392787" w:rsidRDefault="006A147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56" w:type="dxa"/>
          </w:tcPr>
          <w:p w14:paraId="30907E5B" w14:textId="77777777" w:rsidR="006A1477" w:rsidRPr="00392787" w:rsidRDefault="006A147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1536" w:type="dxa"/>
          </w:tcPr>
          <w:p w14:paraId="324C2993" w14:textId="77777777" w:rsidR="006A1477" w:rsidRPr="00392787" w:rsidRDefault="006A147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509" w:type="dxa"/>
          </w:tcPr>
          <w:p w14:paraId="2EE3AEF1" w14:textId="77777777" w:rsidR="006A1477" w:rsidRPr="00392787" w:rsidRDefault="006A147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88, 0.30</w:t>
            </w:r>
          </w:p>
        </w:tc>
      </w:tr>
      <w:tr w:rsidR="006A1477" w:rsidRPr="009A6C2F" w14:paraId="0A01036C" w14:textId="77777777" w:rsidTr="00392787">
        <w:tc>
          <w:tcPr>
            <w:tcW w:w="1985" w:type="dxa"/>
          </w:tcPr>
          <w:p w14:paraId="76BE558E" w14:textId="347A6E57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186" w:type="dxa"/>
          </w:tcPr>
          <w:p w14:paraId="7EE51BE6" w14:textId="77777777" w:rsidR="006A1477" w:rsidRPr="00392787" w:rsidRDefault="006A147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1176" w:type="dxa"/>
          </w:tcPr>
          <w:p w14:paraId="366C3560" w14:textId="77777777" w:rsidR="006A1477" w:rsidRPr="00392787" w:rsidRDefault="006A147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056" w:type="dxa"/>
          </w:tcPr>
          <w:p w14:paraId="70487039" w14:textId="77777777" w:rsidR="006A1477" w:rsidRPr="00392787" w:rsidRDefault="006A147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.34</w:t>
            </w:r>
          </w:p>
        </w:tc>
        <w:tc>
          <w:tcPr>
            <w:tcW w:w="1536" w:type="dxa"/>
          </w:tcPr>
          <w:p w14:paraId="26063E6F" w14:textId="77777777" w:rsidR="006A1477" w:rsidRPr="00392787" w:rsidRDefault="006A147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509" w:type="dxa"/>
          </w:tcPr>
          <w:p w14:paraId="5895E863" w14:textId="77777777" w:rsidR="006A1477" w:rsidRPr="00392787" w:rsidRDefault="006A147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.46, 0.21</w:t>
            </w:r>
          </w:p>
        </w:tc>
      </w:tr>
      <w:tr w:rsidR="006A1477" w:rsidRPr="009A6C2F" w14:paraId="66316C77" w14:textId="77777777" w:rsidTr="00392787">
        <w:tc>
          <w:tcPr>
            <w:tcW w:w="1985" w:type="dxa"/>
          </w:tcPr>
          <w:p w14:paraId="62998FA4" w14:textId="77777777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Intervention time</w:t>
            </w:r>
          </w:p>
        </w:tc>
        <w:tc>
          <w:tcPr>
            <w:tcW w:w="1186" w:type="dxa"/>
          </w:tcPr>
          <w:p w14:paraId="382871F3" w14:textId="77777777" w:rsidR="006A1477" w:rsidRPr="00392787" w:rsidRDefault="006A147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76" w:type="dxa"/>
          </w:tcPr>
          <w:p w14:paraId="02A85C49" w14:textId="77777777" w:rsidR="006A1477" w:rsidRPr="00392787" w:rsidRDefault="006A147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56" w:type="dxa"/>
          </w:tcPr>
          <w:p w14:paraId="0FE90A4E" w14:textId="2967C6AB" w:rsidR="006A1477" w:rsidRPr="00392787" w:rsidRDefault="0039278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1477" w:rsidRPr="0039278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36" w:type="dxa"/>
          </w:tcPr>
          <w:p w14:paraId="7A3D0523" w14:textId="77777777" w:rsidR="006A1477" w:rsidRPr="00392787" w:rsidRDefault="006A147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1509" w:type="dxa"/>
          </w:tcPr>
          <w:p w14:paraId="11FB0668" w14:textId="77777777" w:rsidR="006A1477" w:rsidRPr="00392787" w:rsidRDefault="006A147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30, 2.12</w:t>
            </w:r>
          </w:p>
        </w:tc>
      </w:tr>
      <w:tr w:rsidR="006A1477" w:rsidRPr="009A6C2F" w14:paraId="54595970" w14:textId="77777777" w:rsidTr="00392787">
        <w:tc>
          <w:tcPr>
            <w:tcW w:w="8448" w:type="dxa"/>
            <w:gridSpan w:val="6"/>
          </w:tcPr>
          <w:p w14:paraId="111B0346" w14:textId="1F37FE7C" w:rsidR="006A1477" w:rsidRPr="00392787" w:rsidRDefault="006A1477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MI, kg/m</w:t>
            </w:r>
            <w:r w:rsidRPr="003927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6A1477" w:rsidRPr="009A6C2F" w14:paraId="55FBB466" w14:textId="77777777" w:rsidTr="00392787">
        <w:tc>
          <w:tcPr>
            <w:tcW w:w="1985" w:type="dxa"/>
          </w:tcPr>
          <w:p w14:paraId="63BC4E6B" w14:textId="0D3590B6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BMI categories</w:t>
            </w:r>
          </w:p>
        </w:tc>
        <w:tc>
          <w:tcPr>
            <w:tcW w:w="1186" w:type="dxa"/>
          </w:tcPr>
          <w:p w14:paraId="4A194333" w14:textId="7989D38E" w:rsidR="006A1477" w:rsidRPr="00392787" w:rsidRDefault="00654F7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1176" w:type="dxa"/>
          </w:tcPr>
          <w:p w14:paraId="4633DDAF" w14:textId="4CFD39F6" w:rsidR="006A1477" w:rsidRPr="00392787" w:rsidRDefault="00654F7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56" w:type="dxa"/>
          </w:tcPr>
          <w:p w14:paraId="4ECC5A77" w14:textId="4D2B8CAD" w:rsidR="006A1477" w:rsidRPr="00392787" w:rsidRDefault="00654F7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1536" w:type="dxa"/>
          </w:tcPr>
          <w:p w14:paraId="10B7638C" w14:textId="3F3FF7E7" w:rsidR="006A1477" w:rsidRPr="00392787" w:rsidRDefault="00654F7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1509" w:type="dxa"/>
          </w:tcPr>
          <w:p w14:paraId="66729CF1" w14:textId="71F480E4" w:rsidR="006A1477" w:rsidRPr="00392787" w:rsidRDefault="00654F7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50, 0.59</w:t>
            </w:r>
          </w:p>
        </w:tc>
      </w:tr>
      <w:tr w:rsidR="006A1477" w:rsidRPr="009A6C2F" w14:paraId="34A13B7B" w14:textId="77777777" w:rsidTr="00392787">
        <w:tc>
          <w:tcPr>
            <w:tcW w:w="1985" w:type="dxa"/>
          </w:tcPr>
          <w:p w14:paraId="192AE5DE" w14:textId="41BEC654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1186" w:type="dxa"/>
          </w:tcPr>
          <w:p w14:paraId="1DC137AA" w14:textId="2F854E4C" w:rsidR="006A1477" w:rsidRPr="00392787" w:rsidRDefault="00654F7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176" w:type="dxa"/>
          </w:tcPr>
          <w:p w14:paraId="18812936" w14:textId="0960C468" w:rsidR="006A1477" w:rsidRPr="00392787" w:rsidRDefault="00654F7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056" w:type="dxa"/>
          </w:tcPr>
          <w:p w14:paraId="2E16B5CA" w14:textId="66E408AC" w:rsidR="006A1477" w:rsidRPr="00392787" w:rsidRDefault="00654F7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536" w:type="dxa"/>
          </w:tcPr>
          <w:p w14:paraId="3848D090" w14:textId="079BAC3A" w:rsidR="006A1477" w:rsidRPr="00392787" w:rsidRDefault="00654F7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1509" w:type="dxa"/>
          </w:tcPr>
          <w:p w14:paraId="5C75F768" w14:textId="27152CD4" w:rsidR="006A1477" w:rsidRPr="00392787" w:rsidRDefault="00654F7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3.06, 2.69</w:t>
            </w:r>
          </w:p>
        </w:tc>
      </w:tr>
      <w:tr w:rsidR="006A1477" w:rsidRPr="009A6C2F" w14:paraId="3BC8C35E" w14:textId="77777777" w:rsidTr="00392787">
        <w:tc>
          <w:tcPr>
            <w:tcW w:w="1985" w:type="dxa"/>
          </w:tcPr>
          <w:p w14:paraId="04D5D47E" w14:textId="5AFD4911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Lipid status</w:t>
            </w:r>
          </w:p>
        </w:tc>
        <w:tc>
          <w:tcPr>
            <w:tcW w:w="1186" w:type="dxa"/>
          </w:tcPr>
          <w:p w14:paraId="1A45A1DE" w14:textId="6C114D13" w:rsidR="006A1477" w:rsidRPr="00392787" w:rsidRDefault="00654F7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76" w:type="dxa"/>
          </w:tcPr>
          <w:p w14:paraId="7C5F8F0C" w14:textId="27893078" w:rsidR="006A1477" w:rsidRPr="00392787" w:rsidRDefault="00654F7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56" w:type="dxa"/>
          </w:tcPr>
          <w:p w14:paraId="78FFB18C" w14:textId="0FC8E2F8" w:rsidR="006A1477" w:rsidRPr="00392787" w:rsidRDefault="00654F7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536" w:type="dxa"/>
          </w:tcPr>
          <w:p w14:paraId="044B412C" w14:textId="63D8FCA2" w:rsidR="006A1477" w:rsidRPr="00392787" w:rsidRDefault="00654F7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1509" w:type="dxa"/>
          </w:tcPr>
          <w:p w14:paraId="560FEB75" w14:textId="0A328CFB" w:rsidR="006A1477" w:rsidRPr="00392787" w:rsidRDefault="00654F7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85, 2.75</w:t>
            </w:r>
          </w:p>
        </w:tc>
      </w:tr>
      <w:tr w:rsidR="006A1477" w:rsidRPr="009A6C2F" w14:paraId="59D6EBFC" w14:textId="77777777" w:rsidTr="00392787">
        <w:tc>
          <w:tcPr>
            <w:tcW w:w="1985" w:type="dxa"/>
          </w:tcPr>
          <w:p w14:paraId="24F4C78C" w14:textId="0418B01A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186" w:type="dxa"/>
          </w:tcPr>
          <w:p w14:paraId="5D980147" w14:textId="1D9159C7" w:rsidR="006A1477" w:rsidRPr="00392787" w:rsidRDefault="00BD4BF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76" w:type="dxa"/>
          </w:tcPr>
          <w:p w14:paraId="2B75F336" w14:textId="6C2DFB96" w:rsidR="006A1477" w:rsidRPr="00392787" w:rsidRDefault="00BD4BF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056" w:type="dxa"/>
          </w:tcPr>
          <w:p w14:paraId="6700201A" w14:textId="3B199098" w:rsidR="006A1477" w:rsidRPr="00392787" w:rsidRDefault="00BD4BF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536" w:type="dxa"/>
          </w:tcPr>
          <w:p w14:paraId="0ADC7C36" w14:textId="5ECCEEA9" w:rsidR="006A1477" w:rsidRPr="00392787" w:rsidRDefault="00BD4BF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1509" w:type="dxa"/>
          </w:tcPr>
          <w:p w14:paraId="4795D345" w14:textId="76ECA242" w:rsidR="006A1477" w:rsidRPr="00392787" w:rsidRDefault="00BD4BF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84, 1.21</w:t>
            </w:r>
          </w:p>
        </w:tc>
      </w:tr>
      <w:tr w:rsidR="006A1477" w:rsidRPr="009A6C2F" w14:paraId="359982D4" w14:textId="77777777" w:rsidTr="00392787">
        <w:tc>
          <w:tcPr>
            <w:tcW w:w="1985" w:type="dxa"/>
          </w:tcPr>
          <w:p w14:paraId="25280E4C" w14:textId="422899A1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186" w:type="dxa"/>
          </w:tcPr>
          <w:p w14:paraId="0CB934BB" w14:textId="6F19A826" w:rsidR="006A1477" w:rsidRPr="00392787" w:rsidRDefault="00654F7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947</w:t>
            </w:r>
          </w:p>
        </w:tc>
        <w:tc>
          <w:tcPr>
            <w:tcW w:w="1176" w:type="dxa"/>
          </w:tcPr>
          <w:p w14:paraId="3828A979" w14:textId="4654A27B" w:rsidR="006A1477" w:rsidRPr="00392787" w:rsidRDefault="00654F7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1056" w:type="dxa"/>
          </w:tcPr>
          <w:p w14:paraId="0AFA6200" w14:textId="37EA1915" w:rsidR="006A1477" w:rsidRPr="00392787" w:rsidRDefault="00654F7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.16</w:t>
            </w:r>
          </w:p>
        </w:tc>
        <w:tc>
          <w:tcPr>
            <w:tcW w:w="1536" w:type="dxa"/>
          </w:tcPr>
          <w:p w14:paraId="428E41B6" w14:textId="2AD110A6" w:rsidR="006A1477" w:rsidRPr="00392787" w:rsidRDefault="00654F7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047*</w:t>
            </w:r>
          </w:p>
        </w:tc>
        <w:tc>
          <w:tcPr>
            <w:tcW w:w="1509" w:type="dxa"/>
          </w:tcPr>
          <w:p w14:paraId="667BC74B" w14:textId="317877DD" w:rsidR="006A1477" w:rsidRPr="00392787" w:rsidRDefault="00654F74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88, -0.01</w:t>
            </w:r>
          </w:p>
        </w:tc>
      </w:tr>
      <w:tr w:rsidR="006A1477" w:rsidRPr="009A6C2F" w14:paraId="4BC3B528" w14:textId="77777777" w:rsidTr="00392787">
        <w:tc>
          <w:tcPr>
            <w:tcW w:w="1985" w:type="dxa"/>
          </w:tcPr>
          <w:p w14:paraId="5D055808" w14:textId="77777777" w:rsidR="006A1477" w:rsidRPr="00392787" w:rsidRDefault="006A1477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Intervention time</w:t>
            </w:r>
          </w:p>
        </w:tc>
        <w:tc>
          <w:tcPr>
            <w:tcW w:w="1186" w:type="dxa"/>
          </w:tcPr>
          <w:p w14:paraId="310F0559" w14:textId="759B1EAA" w:rsidR="006A1477" w:rsidRPr="00392787" w:rsidRDefault="00BD4BF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176" w:type="dxa"/>
          </w:tcPr>
          <w:p w14:paraId="284CE407" w14:textId="5AF4679A" w:rsidR="006A1477" w:rsidRPr="00392787" w:rsidRDefault="00BD4BF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56" w:type="dxa"/>
          </w:tcPr>
          <w:p w14:paraId="28D498F7" w14:textId="6D3764EC" w:rsidR="006A1477" w:rsidRPr="00392787" w:rsidRDefault="00BD4BF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536" w:type="dxa"/>
          </w:tcPr>
          <w:p w14:paraId="7EFD0CF3" w14:textId="012793BF" w:rsidR="006A1477" w:rsidRPr="00392787" w:rsidRDefault="00BD4BF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1509" w:type="dxa"/>
          </w:tcPr>
          <w:p w14:paraId="4CE6C295" w14:textId="665BA9FA" w:rsidR="006A1477" w:rsidRPr="00392787" w:rsidRDefault="00BD4BF1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29, 1.00</w:t>
            </w:r>
          </w:p>
        </w:tc>
      </w:tr>
      <w:tr w:rsidR="00607FD6" w:rsidRPr="009A6C2F" w14:paraId="1913F6D3" w14:textId="77777777" w:rsidTr="00CA5061">
        <w:tc>
          <w:tcPr>
            <w:tcW w:w="8448" w:type="dxa"/>
            <w:gridSpan w:val="6"/>
          </w:tcPr>
          <w:p w14:paraId="3929F11F" w14:textId="30C81D1F" w:rsidR="00607FD6" w:rsidRPr="00392787" w:rsidRDefault="00607FD6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Weight, kg</w:t>
            </w:r>
          </w:p>
        </w:tc>
      </w:tr>
      <w:tr w:rsidR="00607FD6" w:rsidRPr="009A6C2F" w14:paraId="3F3A03CB" w14:textId="77777777" w:rsidTr="00592E77">
        <w:tc>
          <w:tcPr>
            <w:tcW w:w="1985" w:type="dxa"/>
          </w:tcPr>
          <w:p w14:paraId="601329D3" w14:textId="1234E06B" w:rsidR="00607FD6" w:rsidRPr="00392787" w:rsidRDefault="00607FD6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BMI categories</w:t>
            </w:r>
          </w:p>
        </w:tc>
        <w:tc>
          <w:tcPr>
            <w:tcW w:w="1186" w:type="dxa"/>
          </w:tcPr>
          <w:p w14:paraId="5A387B03" w14:textId="6790A26B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176" w:type="dxa"/>
          </w:tcPr>
          <w:p w14:paraId="43D4097E" w14:textId="0EC173E8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056" w:type="dxa"/>
          </w:tcPr>
          <w:p w14:paraId="387CF3BA" w14:textId="4E09A606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1536" w:type="dxa"/>
          </w:tcPr>
          <w:p w14:paraId="2C9EEEF4" w14:textId="06DBF89A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509" w:type="dxa"/>
          </w:tcPr>
          <w:p w14:paraId="6841CBF2" w14:textId="1CAB02A1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74, 0.51</w:t>
            </w:r>
          </w:p>
        </w:tc>
      </w:tr>
      <w:tr w:rsidR="00607FD6" w:rsidRPr="009A6C2F" w14:paraId="0C8B02D1" w14:textId="77777777" w:rsidTr="00592E77">
        <w:tc>
          <w:tcPr>
            <w:tcW w:w="1985" w:type="dxa"/>
          </w:tcPr>
          <w:p w14:paraId="03D9F9A9" w14:textId="11922976" w:rsidR="00607FD6" w:rsidRPr="00392787" w:rsidRDefault="00607FD6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1186" w:type="dxa"/>
          </w:tcPr>
          <w:p w14:paraId="5C4B694A" w14:textId="128B914C" w:rsidR="00607FD6" w:rsidRPr="00392787" w:rsidRDefault="000E06B5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1176" w:type="dxa"/>
          </w:tcPr>
          <w:p w14:paraId="541322C0" w14:textId="219E172D" w:rsidR="00607FD6" w:rsidRPr="00392787" w:rsidRDefault="000E06B5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1056" w:type="dxa"/>
          </w:tcPr>
          <w:p w14:paraId="7D28F95C" w14:textId="105C9DC2" w:rsidR="00607FD6" w:rsidRPr="00392787" w:rsidRDefault="000E06B5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536" w:type="dxa"/>
          </w:tcPr>
          <w:p w14:paraId="27F347EB" w14:textId="01A573CA" w:rsidR="00607FD6" w:rsidRPr="00392787" w:rsidRDefault="000E06B5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1509" w:type="dxa"/>
          </w:tcPr>
          <w:p w14:paraId="3B1AC1D6" w14:textId="479EDD88" w:rsidR="00607FD6" w:rsidRPr="00392787" w:rsidRDefault="000E06B5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8.07, 7.06</w:t>
            </w:r>
          </w:p>
        </w:tc>
      </w:tr>
      <w:tr w:rsidR="00607FD6" w:rsidRPr="009A6C2F" w14:paraId="36A27664" w14:textId="77777777" w:rsidTr="00592E77">
        <w:tc>
          <w:tcPr>
            <w:tcW w:w="1985" w:type="dxa"/>
          </w:tcPr>
          <w:p w14:paraId="68E5C132" w14:textId="2F4D5D60" w:rsidR="00607FD6" w:rsidRPr="00392787" w:rsidRDefault="00607FD6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Lipid status</w:t>
            </w:r>
          </w:p>
        </w:tc>
        <w:tc>
          <w:tcPr>
            <w:tcW w:w="1186" w:type="dxa"/>
          </w:tcPr>
          <w:p w14:paraId="51317E12" w14:textId="73578ADA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1176" w:type="dxa"/>
          </w:tcPr>
          <w:p w14:paraId="72BE4962" w14:textId="3F5AC9D8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</w:p>
        </w:tc>
        <w:tc>
          <w:tcPr>
            <w:tcW w:w="1056" w:type="dxa"/>
          </w:tcPr>
          <w:p w14:paraId="0912346F" w14:textId="2A8C8B24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536" w:type="dxa"/>
          </w:tcPr>
          <w:p w14:paraId="1A72354F" w14:textId="4039EA28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509" w:type="dxa"/>
          </w:tcPr>
          <w:p w14:paraId="2A73C6E8" w14:textId="52452BA9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4.33, 21.13</w:t>
            </w:r>
          </w:p>
        </w:tc>
      </w:tr>
      <w:tr w:rsidR="00607FD6" w:rsidRPr="009A6C2F" w14:paraId="66AF0EC3" w14:textId="77777777" w:rsidTr="00592E77">
        <w:tc>
          <w:tcPr>
            <w:tcW w:w="1985" w:type="dxa"/>
          </w:tcPr>
          <w:p w14:paraId="76E6EF15" w14:textId="4603E69E" w:rsidR="00607FD6" w:rsidRPr="00392787" w:rsidRDefault="00607FD6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186" w:type="dxa"/>
          </w:tcPr>
          <w:p w14:paraId="146EFEE7" w14:textId="7B0E832C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76" w:type="dxa"/>
          </w:tcPr>
          <w:p w14:paraId="0135AA94" w14:textId="6CFAA974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056" w:type="dxa"/>
          </w:tcPr>
          <w:p w14:paraId="02DDAE43" w14:textId="5140AD3C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536" w:type="dxa"/>
          </w:tcPr>
          <w:p w14:paraId="0D72E030" w14:textId="79B34E04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1509" w:type="dxa"/>
          </w:tcPr>
          <w:p w14:paraId="0B0F57FC" w14:textId="317CBA88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36, 1.15</w:t>
            </w:r>
          </w:p>
        </w:tc>
      </w:tr>
      <w:tr w:rsidR="00607FD6" w:rsidRPr="009A6C2F" w14:paraId="0A33E3EB" w14:textId="77777777" w:rsidTr="00592E77">
        <w:tc>
          <w:tcPr>
            <w:tcW w:w="1985" w:type="dxa"/>
          </w:tcPr>
          <w:p w14:paraId="1B7ABE9B" w14:textId="1EB324D3" w:rsidR="00607FD6" w:rsidRPr="00392787" w:rsidRDefault="00607FD6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186" w:type="dxa"/>
          </w:tcPr>
          <w:p w14:paraId="4EEF125B" w14:textId="4A034DBB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176" w:type="dxa"/>
          </w:tcPr>
          <w:p w14:paraId="44A002ED" w14:textId="0937B97C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56" w:type="dxa"/>
          </w:tcPr>
          <w:p w14:paraId="499D1E15" w14:textId="6FA88C24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1536" w:type="dxa"/>
          </w:tcPr>
          <w:p w14:paraId="2B97D942" w14:textId="5DA6CED4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509" w:type="dxa"/>
          </w:tcPr>
          <w:p w14:paraId="7B767358" w14:textId="3FBD1E3E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53, 0.82</w:t>
            </w:r>
          </w:p>
        </w:tc>
      </w:tr>
      <w:tr w:rsidR="00607FD6" w:rsidRPr="009A6C2F" w14:paraId="37E1D772" w14:textId="77777777" w:rsidTr="00592E77">
        <w:tc>
          <w:tcPr>
            <w:tcW w:w="1985" w:type="dxa"/>
          </w:tcPr>
          <w:p w14:paraId="6C6DBA08" w14:textId="59987BEE" w:rsidR="00607FD6" w:rsidRPr="00392787" w:rsidRDefault="00607FD6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Intervention time</w:t>
            </w:r>
          </w:p>
        </w:tc>
        <w:tc>
          <w:tcPr>
            <w:tcW w:w="1186" w:type="dxa"/>
          </w:tcPr>
          <w:p w14:paraId="4886AE41" w14:textId="29CAB324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76" w:type="dxa"/>
          </w:tcPr>
          <w:p w14:paraId="71D7DC6F" w14:textId="399BE68D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B22562" w:rsidRPr="003927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6" w:type="dxa"/>
          </w:tcPr>
          <w:p w14:paraId="013092F4" w14:textId="562D8A09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536" w:type="dxa"/>
          </w:tcPr>
          <w:p w14:paraId="3F823B3C" w14:textId="5EAE7DF4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1509" w:type="dxa"/>
          </w:tcPr>
          <w:p w14:paraId="0227472A" w14:textId="4F4C51C1" w:rsidR="00607FD6" w:rsidRPr="00392787" w:rsidRDefault="00C9516F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 w:rsidR="00B22562" w:rsidRPr="003927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, 0.68</w:t>
            </w:r>
          </w:p>
        </w:tc>
      </w:tr>
      <w:tr w:rsidR="00607FD6" w:rsidRPr="009A6C2F" w14:paraId="3FE6535A" w14:textId="77777777" w:rsidTr="00392787">
        <w:tc>
          <w:tcPr>
            <w:tcW w:w="8448" w:type="dxa"/>
            <w:gridSpan w:val="6"/>
          </w:tcPr>
          <w:p w14:paraId="2E099001" w14:textId="35058B2A" w:rsidR="00607FD6" w:rsidRPr="00392787" w:rsidRDefault="00607FD6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WC, cm</w:t>
            </w:r>
          </w:p>
        </w:tc>
      </w:tr>
      <w:tr w:rsidR="00607FD6" w:rsidRPr="009A6C2F" w14:paraId="1D93B9F8" w14:textId="77777777" w:rsidTr="00392787">
        <w:tc>
          <w:tcPr>
            <w:tcW w:w="1985" w:type="dxa"/>
          </w:tcPr>
          <w:p w14:paraId="39D4F57B" w14:textId="3E68E261" w:rsidR="00607FD6" w:rsidRPr="00392787" w:rsidRDefault="00607FD6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BMI categories</w:t>
            </w:r>
          </w:p>
        </w:tc>
        <w:tc>
          <w:tcPr>
            <w:tcW w:w="1186" w:type="dxa"/>
          </w:tcPr>
          <w:p w14:paraId="39DA4148" w14:textId="09EE9C3C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176" w:type="dxa"/>
          </w:tcPr>
          <w:p w14:paraId="05073995" w14:textId="7C3E5DCC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056" w:type="dxa"/>
          </w:tcPr>
          <w:p w14:paraId="0138B51E" w14:textId="4E973BDC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36" w:type="dxa"/>
          </w:tcPr>
          <w:p w14:paraId="7788E4E9" w14:textId="09F19A6F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1509" w:type="dxa"/>
          </w:tcPr>
          <w:p w14:paraId="59C2B482" w14:textId="01CB8AB5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.10, 5.05</w:t>
            </w:r>
          </w:p>
        </w:tc>
      </w:tr>
      <w:tr w:rsidR="00607FD6" w:rsidRPr="009A6C2F" w14:paraId="579DA0CE" w14:textId="77777777" w:rsidTr="00392787">
        <w:tc>
          <w:tcPr>
            <w:tcW w:w="1985" w:type="dxa"/>
          </w:tcPr>
          <w:p w14:paraId="3AF63A38" w14:textId="552EDD2B" w:rsidR="00607FD6" w:rsidRPr="00392787" w:rsidRDefault="00607FD6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1186" w:type="dxa"/>
          </w:tcPr>
          <w:p w14:paraId="13245AFA" w14:textId="561907C0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176" w:type="dxa"/>
          </w:tcPr>
          <w:p w14:paraId="74C2DA1F" w14:textId="3B954292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56" w:type="dxa"/>
          </w:tcPr>
          <w:p w14:paraId="7236C507" w14:textId="79C7EA93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1536" w:type="dxa"/>
          </w:tcPr>
          <w:p w14:paraId="3A31A1CB" w14:textId="6BBF01D9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1509" w:type="dxa"/>
          </w:tcPr>
          <w:p w14:paraId="1D18B327" w14:textId="7916638C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99, 0.77</w:t>
            </w:r>
          </w:p>
        </w:tc>
      </w:tr>
      <w:tr w:rsidR="00607FD6" w:rsidRPr="009A6C2F" w14:paraId="52BF8FD9" w14:textId="77777777" w:rsidTr="00392787">
        <w:tc>
          <w:tcPr>
            <w:tcW w:w="1985" w:type="dxa"/>
          </w:tcPr>
          <w:p w14:paraId="53E9A606" w14:textId="58C17702" w:rsidR="00607FD6" w:rsidRPr="00392787" w:rsidRDefault="00607FD6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Lipid status</w:t>
            </w:r>
          </w:p>
        </w:tc>
        <w:tc>
          <w:tcPr>
            <w:tcW w:w="1186" w:type="dxa"/>
          </w:tcPr>
          <w:p w14:paraId="45931450" w14:textId="34BD2228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1176" w:type="dxa"/>
          </w:tcPr>
          <w:p w14:paraId="367F1CA0" w14:textId="7C11776F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056" w:type="dxa"/>
          </w:tcPr>
          <w:p w14:paraId="4579FE9E" w14:textId="3014343D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536" w:type="dxa"/>
          </w:tcPr>
          <w:p w14:paraId="7429BABA" w14:textId="528FE3A1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1509" w:type="dxa"/>
          </w:tcPr>
          <w:p w14:paraId="7FED6EC6" w14:textId="052179F4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4.97, 3.47</w:t>
            </w:r>
          </w:p>
        </w:tc>
      </w:tr>
      <w:tr w:rsidR="00607FD6" w:rsidRPr="009A6C2F" w14:paraId="5A97D3C7" w14:textId="77777777" w:rsidTr="00392787">
        <w:tc>
          <w:tcPr>
            <w:tcW w:w="1985" w:type="dxa"/>
          </w:tcPr>
          <w:p w14:paraId="1863E64A" w14:textId="6C1EA6A7" w:rsidR="00607FD6" w:rsidRPr="00392787" w:rsidRDefault="00607FD6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186" w:type="dxa"/>
          </w:tcPr>
          <w:p w14:paraId="4B866938" w14:textId="6594C060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176" w:type="dxa"/>
          </w:tcPr>
          <w:p w14:paraId="7E7F55FE" w14:textId="16A4FF0A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056" w:type="dxa"/>
          </w:tcPr>
          <w:p w14:paraId="7612EA81" w14:textId="52D8E624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536" w:type="dxa"/>
          </w:tcPr>
          <w:p w14:paraId="4EBB532B" w14:textId="6601E62A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509" w:type="dxa"/>
          </w:tcPr>
          <w:p w14:paraId="03727FA7" w14:textId="71E7D975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87, 4.05</w:t>
            </w:r>
          </w:p>
        </w:tc>
      </w:tr>
      <w:tr w:rsidR="00607FD6" w:rsidRPr="009A6C2F" w14:paraId="01C89D43" w14:textId="77777777" w:rsidTr="00392787">
        <w:tc>
          <w:tcPr>
            <w:tcW w:w="1985" w:type="dxa"/>
          </w:tcPr>
          <w:p w14:paraId="0DA45648" w14:textId="6EEC4F9F" w:rsidR="00607FD6" w:rsidRPr="00392787" w:rsidRDefault="00607FD6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186" w:type="dxa"/>
          </w:tcPr>
          <w:p w14:paraId="748ECB97" w14:textId="668E5589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.81</w:t>
            </w:r>
          </w:p>
        </w:tc>
        <w:tc>
          <w:tcPr>
            <w:tcW w:w="1176" w:type="dxa"/>
          </w:tcPr>
          <w:p w14:paraId="25254BFB" w14:textId="7D7468AB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056" w:type="dxa"/>
          </w:tcPr>
          <w:p w14:paraId="22E093DB" w14:textId="75E06AA5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2.30</w:t>
            </w:r>
          </w:p>
        </w:tc>
        <w:tc>
          <w:tcPr>
            <w:tcW w:w="1536" w:type="dxa"/>
          </w:tcPr>
          <w:p w14:paraId="1C9510D4" w14:textId="3D6825F7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047*</w:t>
            </w:r>
          </w:p>
        </w:tc>
        <w:tc>
          <w:tcPr>
            <w:tcW w:w="1509" w:type="dxa"/>
          </w:tcPr>
          <w:p w14:paraId="1DB34772" w14:textId="5F854F78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5.56, -0.05</w:t>
            </w:r>
          </w:p>
        </w:tc>
      </w:tr>
      <w:tr w:rsidR="00607FD6" w:rsidRPr="009A6C2F" w14:paraId="125A01EA" w14:textId="77777777" w:rsidTr="00392787">
        <w:tc>
          <w:tcPr>
            <w:tcW w:w="1985" w:type="dxa"/>
            <w:tcBorders>
              <w:bottom w:val="single" w:sz="12" w:space="0" w:color="auto"/>
            </w:tcBorders>
          </w:tcPr>
          <w:p w14:paraId="49F32D6F" w14:textId="77777777" w:rsidR="00607FD6" w:rsidRPr="00392787" w:rsidRDefault="00607FD6" w:rsidP="000F39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Intervention time</w:t>
            </w:r>
          </w:p>
        </w:tc>
        <w:tc>
          <w:tcPr>
            <w:tcW w:w="1186" w:type="dxa"/>
            <w:tcBorders>
              <w:bottom w:val="single" w:sz="12" w:space="0" w:color="auto"/>
            </w:tcBorders>
          </w:tcPr>
          <w:p w14:paraId="1122C68E" w14:textId="18468729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1176" w:type="dxa"/>
            <w:tcBorders>
              <w:bottom w:val="single" w:sz="12" w:space="0" w:color="auto"/>
            </w:tcBorders>
          </w:tcPr>
          <w:p w14:paraId="7E27F725" w14:textId="64BBFE31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14:paraId="5E41442B" w14:textId="1B1396E3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1536" w:type="dxa"/>
            <w:tcBorders>
              <w:bottom w:val="single" w:sz="12" w:space="0" w:color="auto"/>
            </w:tcBorders>
          </w:tcPr>
          <w:p w14:paraId="08E11E09" w14:textId="59904A52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1509" w:type="dxa"/>
            <w:tcBorders>
              <w:bottom w:val="single" w:sz="12" w:space="0" w:color="auto"/>
            </w:tcBorders>
          </w:tcPr>
          <w:p w14:paraId="3F49EEC6" w14:textId="0F800D0D" w:rsidR="00607FD6" w:rsidRPr="00392787" w:rsidRDefault="00A417A0" w:rsidP="0039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87">
              <w:rPr>
                <w:rFonts w:ascii="Times New Roman" w:hAnsi="Times New Roman" w:cs="Times New Roman"/>
                <w:sz w:val="24"/>
                <w:szCs w:val="24"/>
              </w:rPr>
              <w:t>-4.28, 1.88</w:t>
            </w:r>
          </w:p>
        </w:tc>
      </w:tr>
    </w:tbl>
    <w:p w14:paraId="11265A7B" w14:textId="77777777" w:rsidR="009A6C2F" w:rsidRDefault="009A6C2F" w:rsidP="009A6C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5% CI, </w:t>
      </w:r>
      <w:r w:rsidRPr="004D07F2">
        <w:rPr>
          <w:rFonts w:ascii="Times New Roman" w:hAnsi="Times New Roman" w:cs="Times New Roman"/>
        </w:rPr>
        <w:t>95% confidence interval</w:t>
      </w:r>
      <w:r>
        <w:rPr>
          <w:rFonts w:ascii="Times New Roman" w:hAnsi="Times New Roman" w:cs="Times New Roman"/>
        </w:rPr>
        <w:t>.</w:t>
      </w:r>
    </w:p>
    <w:p w14:paraId="0769E373" w14:textId="77777777" w:rsidR="009A6C2F" w:rsidRDefault="009A6C2F" w:rsidP="009A6C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C, </w:t>
      </w:r>
      <w:r w:rsidRPr="005D04A6">
        <w:rPr>
          <w:rFonts w:ascii="Times New Roman" w:hAnsi="Times New Roman" w:cs="Times New Roman"/>
        </w:rPr>
        <w:t>total cholesterol</w:t>
      </w:r>
      <w:r>
        <w:rPr>
          <w:rFonts w:ascii="Times New Roman" w:hAnsi="Times New Roman" w:cs="Times New Roman"/>
        </w:rPr>
        <w:t>; TG,</w:t>
      </w:r>
      <w:r w:rsidRPr="005D04A6">
        <w:rPr>
          <w:rFonts w:ascii="Times New Roman" w:hAnsi="Times New Roman" w:cs="Times New Roman"/>
        </w:rPr>
        <w:t xml:space="preserve"> triglyceride</w:t>
      </w:r>
      <w:r>
        <w:rPr>
          <w:rFonts w:ascii="Times New Roman" w:hAnsi="Times New Roman" w:cs="Times New Roman"/>
        </w:rPr>
        <w:t>; LDL-C,</w:t>
      </w:r>
      <w:r w:rsidRPr="005D04A6">
        <w:rPr>
          <w:rFonts w:ascii="Times New Roman" w:hAnsi="Times New Roman" w:cs="Times New Roman"/>
        </w:rPr>
        <w:t xml:space="preserve"> low-density lipoprotein cholesterol</w:t>
      </w:r>
      <w:r>
        <w:rPr>
          <w:rFonts w:ascii="Times New Roman" w:hAnsi="Times New Roman" w:cs="Times New Roman"/>
        </w:rPr>
        <w:t>; HDL-C, high</w:t>
      </w:r>
      <w:r w:rsidRPr="005D04A6">
        <w:rPr>
          <w:rFonts w:ascii="Times New Roman" w:hAnsi="Times New Roman" w:cs="Times New Roman"/>
        </w:rPr>
        <w:t>-density lipoprotein cholesterol</w:t>
      </w:r>
      <w:r>
        <w:rPr>
          <w:rFonts w:ascii="Times New Roman" w:hAnsi="Times New Roman" w:cs="Times New Roman"/>
        </w:rPr>
        <w:t xml:space="preserve">; </w:t>
      </w:r>
      <w:bookmarkStart w:id="2" w:name="_Hlk39758658"/>
      <w:r>
        <w:rPr>
          <w:rFonts w:ascii="Times New Roman" w:hAnsi="Times New Roman" w:cs="Times New Roman"/>
        </w:rPr>
        <w:t>apo A, a</w:t>
      </w:r>
      <w:r w:rsidRPr="005D04A6">
        <w:rPr>
          <w:rFonts w:ascii="Times New Roman" w:hAnsi="Times New Roman" w:cs="Times New Roman"/>
        </w:rPr>
        <w:t>polipoprotein A</w:t>
      </w:r>
      <w:r>
        <w:rPr>
          <w:rFonts w:ascii="Times New Roman" w:hAnsi="Times New Roman" w:cs="Times New Roman"/>
        </w:rPr>
        <w:t>;</w:t>
      </w:r>
      <w:bookmarkEnd w:id="2"/>
      <w:r>
        <w:rPr>
          <w:rFonts w:ascii="Times New Roman" w:hAnsi="Times New Roman" w:cs="Times New Roman"/>
        </w:rPr>
        <w:t xml:space="preserve"> apo B, a</w:t>
      </w:r>
      <w:r w:rsidRPr="005D04A6">
        <w:rPr>
          <w:rFonts w:ascii="Times New Roman" w:hAnsi="Times New Roman" w:cs="Times New Roman"/>
        </w:rPr>
        <w:t xml:space="preserve">polipoprotein </w:t>
      </w:r>
      <w:r>
        <w:rPr>
          <w:rFonts w:ascii="Times New Roman" w:hAnsi="Times New Roman" w:cs="Times New Roman"/>
        </w:rPr>
        <w:t xml:space="preserve">B; BMI, </w:t>
      </w:r>
      <w:r w:rsidRPr="00D837B1">
        <w:rPr>
          <w:rFonts w:ascii="Times New Roman" w:hAnsi="Times New Roman" w:cs="Times New Roman"/>
        </w:rPr>
        <w:t>body mass index</w:t>
      </w:r>
      <w:r>
        <w:rPr>
          <w:rFonts w:ascii="Times New Roman" w:hAnsi="Times New Roman" w:cs="Times New Roman"/>
        </w:rPr>
        <w:t xml:space="preserve">; WC, </w:t>
      </w:r>
      <w:r w:rsidRPr="00D837B1">
        <w:rPr>
          <w:rFonts w:ascii="Times New Roman" w:hAnsi="Times New Roman" w:cs="Times New Roman"/>
        </w:rPr>
        <w:t>waist circumference</w:t>
      </w:r>
      <w:r>
        <w:rPr>
          <w:rFonts w:ascii="Times New Roman" w:hAnsi="Times New Roman" w:cs="Times New Roman"/>
        </w:rPr>
        <w:t>.</w:t>
      </w:r>
    </w:p>
    <w:p w14:paraId="22083BA3" w14:textId="3B214AD0" w:rsidR="00C11FF0" w:rsidRPr="009A6C2F" w:rsidRDefault="009A6C2F" w:rsidP="009A6C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 with significant difference (</w:t>
      </w:r>
      <w:r w:rsidRPr="00564B3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). </w:t>
      </w:r>
    </w:p>
    <w:sectPr w:rsidR="00C11FF0" w:rsidRPr="009A6C2F" w:rsidSect="00E44E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227696" w14:textId="77777777" w:rsidR="00706503" w:rsidRDefault="00706503" w:rsidP="00927B97">
      <w:r>
        <w:separator/>
      </w:r>
    </w:p>
  </w:endnote>
  <w:endnote w:type="continuationSeparator" w:id="0">
    <w:p w14:paraId="6A40DED4" w14:textId="77777777" w:rsidR="00706503" w:rsidRDefault="00706503" w:rsidP="00927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84BBB0" w14:textId="77777777" w:rsidR="00706503" w:rsidRDefault="00706503" w:rsidP="00927B97">
      <w:r>
        <w:separator/>
      </w:r>
    </w:p>
  </w:footnote>
  <w:footnote w:type="continuationSeparator" w:id="0">
    <w:p w14:paraId="038AC771" w14:textId="77777777" w:rsidR="00706503" w:rsidRDefault="00706503" w:rsidP="00927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FF0"/>
    <w:rsid w:val="000E06B5"/>
    <w:rsid w:val="000F39C4"/>
    <w:rsid w:val="0013005E"/>
    <w:rsid w:val="0014058E"/>
    <w:rsid w:val="00170D6A"/>
    <w:rsid w:val="0018665D"/>
    <w:rsid w:val="001D2249"/>
    <w:rsid w:val="001F704A"/>
    <w:rsid w:val="00320A41"/>
    <w:rsid w:val="00322B75"/>
    <w:rsid w:val="00392787"/>
    <w:rsid w:val="003C0050"/>
    <w:rsid w:val="0040084C"/>
    <w:rsid w:val="00446696"/>
    <w:rsid w:val="004601E1"/>
    <w:rsid w:val="004904C9"/>
    <w:rsid w:val="00496646"/>
    <w:rsid w:val="004A2B50"/>
    <w:rsid w:val="004C32E9"/>
    <w:rsid w:val="004E3BB0"/>
    <w:rsid w:val="00517C73"/>
    <w:rsid w:val="00517F53"/>
    <w:rsid w:val="00554BE9"/>
    <w:rsid w:val="00563C7C"/>
    <w:rsid w:val="00571004"/>
    <w:rsid w:val="00592E77"/>
    <w:rsid w:val="0059796C"/>
    <w:rsid w:val="005B3A57"/>
    <w:rsid w:val="005B54C6"/>
    <w:rsid w:val="006043A5"/>
    <w:rsid w:val="00607FD6"/>
    <w:rsid w:val="00654F74"/>
    <w:rsid w:val="006A1477"/>
    <w:rsid w:val="00706503"/>
    <w:rsid w:val="007177CA"/>
    <w:rsid w:val="0073173E"/>
    <w:rsid w:val="007463E0"/>
    <w:rsid w:val="00746594"/>
    <w:rsid w:val="00751645"/>
    <w:rsid w:val="007B0B20"/>
    <w:rsid w:val="008308E1"/>
    <w:rsid w:val="00876DBE"/>
    <w:rsid w:val="008F49E0"/>
    <w:rsid w:val="00903E21"/>
    <w:rsid w:val="009071A9"/>
    <w:rsid w:val="00912C64"/>
    <w:rsid w:val="00927B97"/>
    <w:rsid w:val="009712B2"/>
    <w:rsid w:val="00990653"/>
    <w:rsid w:val="009A6C2F"/>
    <w:rsid w:val="009B1F58"/>
    <w:rsid w:val="009F13E5"/>
    <w:rsid w:val="009F4259"/>
    <w:rsid w:val="00A02E1F"/>
    <w:rsid w:val="00A05570"/>
    <w:rsid w:val="00A417A0"/>
    <w:rsid w:val="00AB02C8"/>
    <w:rsid w:val="00AC2FA8"/>
    <w:rsid w:val="00AE4CD7"/>
    <w:rsid w:val="00B22562"/>
    <w:rsid w:val="00B45360"/>
    <w:rsid w:val="00B817BC"/>
    <w:rsid w:val="00BD4BF1"/>
    <w:rsid w:val="00BF5381"/>
    <w:rsid w:val="00C11FF0"/>
    <w:rsid w:val="00C227AD"/>
    <w:rsid w:val="00C76A0E"/>
    <w:rsid w:val="00C93791"/>
    <w:rsid w:val="00C9516F"/>
    <w:rsid w:val="00CD5AB2"/>
    <w:rsid w:val="00D11866"/>
    <w:rsid w:val="00D36374"/>
    <w:rsid w:val="00D86C1F"/>
    <w:rsid w:val="00E008C7"/>
    <w:rsid w:val="00E428F3"/>
    <w:rsid w:val="00E44E50"/>
    <w:rsid w:val="00EC0D82"/>
    <w:rsid w:val="00F55123"/>
    <w:rsid w:val="00FE4E4A"/>
    <w:rsid w:val="00FF01F2"/>
    <w:rsid w:val="00FF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533A00"/>
  <w15:chartTrackingRefBased/>
  <w15:docId w15:val="{38CB26C0-6C54-4C1E-90BE-9DCC5EA00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1F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7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7B9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7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7B9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D224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D22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3</TotalTime>
  <Pages>2</Pages>
  <Words>558</Words>
  <Characters>3182</Characters>
  <Application>Microsoft Office Word</Application>
  <DocSecurity>0</DocSecurity>
  <Lines>26</Lines>
  <Paragraphs>7</Paragraphs>
  <ScaleCrop>false</ScaleCrop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超</dc:creator>
  <cp:keywords/>
  <dc:description/>
  <cp:lastModifiedBy>杨 超</cp:lastModifiedBy>
  <cp:revision>80</cp:revision>
  <dcterms:created xsi:type="dcterms:W3CDTF">2020-04-30T11:58:00Z</dcterms:created>
  <dcterms:modified xsi:type="dcterms:W3CDTF">2020-08-03T08:14:00Z</dcterms:modified>
</cp:coreProperties>
</file>